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DB9F5" w14:textId="0903F39A" w:rsidR="007C5580" w:rsidRPr="001C3FCE" w:rsidRDefault="00522219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bookmarkStart w:id="0" w:name="_GoBack"/>
      <w:bookmarkEnd w:id="0"/>
      <w:r>
        <w:rPr>
          <w:rFonts w:asciiTheme="minorHAnsi" w:hAnsiTheme="minorHAnsi" w:cs="Arial"/>
          <w:b/>
          <w:sz w:val="20"/>
          <w:szCs w:val="20"/>
        </w:rPr>
        <w:t>Appendix E</w:t>
      </w:r>
      <w:r w:rsidR="006F2893" w:rsidRPr="001C3FCE">
        <w:rPr>
          <w:rFonts w:asciiTheme="minorHAnsi" w:hAnsiTheme="minorHAnsi" w:cs="Arial"/>
          <w:b/>
          <w:sz w:val="20"/>
          <w:szCs w:val="20"/>
        </w:rPr>
        <w:t xml:space="preserve">: </w:t>
      </w:r>
      <w:bookmarkStart w:id="1" w:name="_Toc455377489"/>
      <w:r w:rsidR="00B20F92" w:rsidRPr="001C3FCE">
        <w:rPr>
          <w:rFonts w:asciiTheme="minorHAnsi" w:hAnsiTheme="minorHAnsi" w:cs="Arial"/>
          <w:b/>
          <w:sz w:val="20"/>
          <w:szCs w:val="20"/>
        </w:rPr>
        <w:t>Exp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ression of </w:t>
      </w:r>
      <w:r w:rsidR="000A1357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in normal breast tissue, DCIS and invasive breast cancer </w:t>
      </w:r>
      <w:bookmarkEnd w:id="1"/>
      <w:r w:rsidR="00073139">
        <w:rPr>
          <w:rFonts w:asciiTheme="minorHAnsi" w:hAnsiTheme="minorHAnsi" w:cs="Arial"/>
          <w:b/>
          <w:sz w:val="20"/>
          <w:szCs w:val="20"/>
        </w:rPr>
        <w:br/>
      </w:r>
      <w:r w:rsidR="00073139">
        <w:rPr>
          <w:rFonts w:asciiTheme="minorHAnsi" w:hAnsiTheme="minorHAnsi" w:cs="Arial"/>
          <w:b/>
          <w:sz w:val="20"/>
          <w:szCs w:val="20"/>
        </w:rPr>
        <w:br/>
      </w:r>
      <w:r w:rsidR="00455C87">
        <w:rPr>
          <w:rFonts w:asciiTheme="minorHAnsi" w:hAnsiTheme="minorHAnsi" w:cs="Arial"/>
          <w:b/>
          <w:sz w:val="20"/>
          <w:szCs w:val="20"/>
        </w:rPr>
        <w:t>1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Epithelial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in normal, DCIS and invasive breast cancer </w:t>
      </w:r>
    </w:p>
    <w:tbl>
      <w:tblPr>
        <w:tblW w:w="864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84"/>
        <w:gridCol w:w="219"/>
        <w:gridCol w:w="2049"/>
        <w:gridCol w:w="1134"/>
        <w:gridCol w:w="992"/>
        <w:gridCol w:w="1134"/>
        <w:gridCol w:w="1701"/>
        <w:gridCol w:w="1134"/>
      </w:tblGrid>
      <w:tr w:rsidR="007C5580" w:rsidRPr="001C3FCE" w14:paraId="248E8CA9" w14:textId="77777777" w:rsidTr="001C3FCE">
        <w:trPr>
          <w:trHeight w:val="384"/>
        </w:trPr>
        <w:tc>
          <w:tcPr>
            <w:tcW w:w="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3C93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B1B52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3F88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 xml:space="preserve">Normal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C2F1F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DCIS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897A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Invasive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6E80C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Pairwis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EA14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7C5580" w:rsidRPr="001C3FCE" w14:paraId="5EAF7F10" w14:textId="77777777" w:rsidTr="001C3FCE"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BB6F27F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Tissue Facto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481ABB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A58F2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72343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4AA84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278F4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24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C5580" w:rsidRPr="001C3FCE" w14:paraId="51BAAD50" w14:textId="77777777" w:rsidTr="001C3FCE">
        <w:tc>
          <w:tcPr>
            <w:tcW w:w="284" w:type="dxa"/>
            <w:shd w:val="clear" w:color="auto" w:fill="auto"/>
          </w:tcPr>
          <w:p w14:paraId="0DAA6979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5D9D0692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Low expression</w:t>
            </w:r>
          </w:p>
        </w:tc>
        <w:tc>
          <w:tcPr>
            <w:tcW w:w="1134" w:type="dxa"/>
            <w:shd w:val="clear" w:color="auto" w:fill="auto"/>
          </w:tcPr>
          <w:p w14:paraId="6C11F10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68 (73)</w:t>
            </w:r>
          </w:p>
        </w:tc>
        <w:tc>
          <w:tcPr>
            <w:tcW w:w="992" w:type="dxa"/>
          </w:tcPr>
          <w:p w14:paraId="0759235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25 (74)</w:t>
            </w:r>
          </w:p>
        </w:tc>
        <w:tc>
          <w:tcPr>
            <w:tcW w:w="1134" w:type="dxa"/>
            <w:shd w:val="clear" w:color="auto" w:fill="auto"/>
          </w:tcPr>
          <w:p w14:paraId="01AC98B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48 (81)</w:t>
            </w:r>
          </w:p>
        </w:tc>
        <w:tc>
          <w:tcPr>
            <w:tcW w:w="1701" w:type="dxa"/>
          </w:tcPr>
          <w:p w14:paraId="556A95F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5081280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7C5580" w:rsidRPr="001C3FCE" w14:paraId="71E91443" w14:textId="77777777" w:rsidTr="001C3FCE">
        <w:trPr>
          <w:trHeight w:val="259"/>
        </w:trPr>
        <w:tc>
          <w:tcPr>
            <w:tcW w:w="284" w:type="dxa"/>
            <w:tcBorders>
              <w:bottom w:val="dashed" w:sz="2" w:space="0" w:color="auto"/>
            </w:tcBorders>
            <w:shd w:val="clear" w:color="auto" w:fill="auto"/>
          </w:tcPr>
          <w:p w14:paraId="0197B6CD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dashed" w:sz="2" w:space="0" w:color="auto"/>
            </w:tcBorders>
            <w:shd w:val="clear" w:color="auto" w:fill="auto"/>
          </w:tcPr>
          <w:p w14:paraId="344C76B1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High expression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7472422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25 (27)</w:t>
            </w:r>
          </w:p>
        </w:tc>
        <w:tc>
          <w:tcPr>
            <w:tcW w:w="992" w:type="dxa"/>
            <w:tcBorders>
              <w:bottom w:val="dashed" w:sz="2" w:space="0" w:color="auto"/>
            </w:tcBorders>
          </w:tcPr>
          <w:p w14:paraId="5E62014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9 (26)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70D77D6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34 (19)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  <w:tc>
          <w:tcPr>
            <w:tcW w:w="1701" w:type="dxa"/>
            <w:tcBorders>
              <w:bottom w:val="dashed" w:sz="2" w:space="0" w:color="auto"/>
            </w:tcBorders>
          </w:tcPr>
          <w:p w14:paraId="15F36B68" w14:textId="77777777" w:rsidR="007C5580" w:rsidRPr="001C3FCE" w:rsidRDefault="007C5580" w:rsidP="008D747B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 DCIS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366C403C" w14:textId="77777777" w:rsidR="007C5580" w:rsidRPr="001C3FCE" w:rsidRDefault="007C5580" w:rsidP="008D747B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96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11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29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C5580" w:rsidRPr="001C3FCE" w14:paraId="237F4825" w14:textId="77777777" w:rsidTr="001C3FCE">
        <w:tc>
          <w:tcPr>
            <w:tcW w:w="2552" w:type="dxa"/>
            <w:gridSpan w:val="3"/>
            <w:tcBorders>
              <w:top w:val="dashed" w:sz="2" w:space="0" w:color="auto"/>
            </w:tcBorders>
            <w:shd w:val="clear" w:color="auto" w:fill="auto"/>
          </w:tcPr>
          <w:p w14:paraId="15BB3FB6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Thrombin</w:t>
            </w: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4B87D5D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2" w:space="0" w:color="auto"/>
            </w:tcBorders>
          </w:tcPr>
          <w:p w14:paraId="3523D08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3A03BE0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ed" w:sz="2" w:space="0" w:color="auto"/>
            </w:tcBorders>
          </w:tcPr>
          <w:p w14:paraId="3C9F1852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3E74D79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00E3089F" w14:textId="77777777" w:rsidTr="001C3FCE">
        <w:tc>
          <w:tcPr>
            <w:tcW w:w="284" w:type="dxa"/>
            <w:shd w:val="clear" w:color="auto" w:fill="auto"/>
          </w:tcPr>
          <w:p w14:paraId="64FF8530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39A562CC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Low expression</w:t>
            </w:r>
          </w:p>
        </w:tc>
        <w:tc>
          <w:tcPr>
            <w:tcW w:w="1134" w:type="dxa"/>
            <w:shd w:val="clear" w:color="auto" w:fill="auto"/>
          </w:tcPr>
          <w:p w14:paraId="18CBF63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02 (84)</w:t>
            </w:r>
          </w:p>
        </w:tc>
        <w:tc>
          <w:tcPr>
            <w:tcW w:w="992" w:type="dxa"/>
          </w:tcPr>
          <w:p w14:paraId="63B1681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25 (78)</w:t>
            </w:r>
          </w:p>
        </w:tc>
        <w:tc>
          <w:tcPr>
            <w:tcW w:w="1134" w:type="dxa"/>
            <w:shd w:val="clear" w:color="auto" w:fill="auto"/>
          </w:tcPr>
          <w:p w14:paraId="27F3C2A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03 (55)</w:t>
            </w:r>
          </w:p>
        </w:tc>
        <w:tc>
          <w:tcPr>
            <w:tcW w:w="1701" w:type="dxa"/>
          </w:tcPr>
          <w:p w14:paraId="4D7E66C4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39439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7C5580" w:rsidRPr="001C3FCE" w14:paraId="34F32257" w14:textId="77777777" w:rsidTr="001C3FCE">
        <w:tc>
          <w:tcPr>
            <w:tcW w:w="284" w:type="dxa"/>
            <w:tcBorders>
              <w:bottom w:val="dashed" w:sz="2" w:space="0" w:color="auto"/>
            </w:tcBorders>
            <w:shd w:val="clear" w:color="auto" w:fill="auto"/>
          </w:tcPr>
          <w:p w14:paraId="20CE6C8B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dashed" w:sz="2" w:space="0" w:color="auto"/>
            </w:tcBorders>
            <w:shd w:val="clear" w:color="auto" w:fill="auto"/>
          </w:tcPr>
          <w:p w14:paraId="2A26CD7E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High expression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2DA6143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9 (16)</w:t>
            </w:r>
          </w:p>
        </w:tc>
        <w:tc>
          <w:tcPr>
            <w:tcW w:w="992" w:type="dxa"/>
            <w:tcBorders>
              <w:bottom w:val="dashed" w:sz="2" w:space="0" w:color="auto"/>
            </w:tcBorders>
          </w:tcPr>
          <w:p w14:paraId="576204A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7 (22)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6658DF6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34 (45)</w:t>
            </w:r>
          </w:p>
        </w:tc>
        <w:tc>
          <w:tcPr>
            <w:tcW w:w="1701" w:type="dxa"/>
            <w:tcBorders>
              <w:bottom w:val="dashed" w:sz="2" w:space="0" w:color="auto"/>
            </w:tcBorders>
          </w:tcPr>
          <w:p w14:paraId="7A806B01" w14:textId="77777777" w:rsidR="007C5580" w:rsidRPr="001C3FCE" w:rsidRDefault="007C5580" w:rsidP="008D747B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 DCIS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2B9602B8" w14:textId="77777777" w:rsidR="007C5580" w:rsidRPr="001C3FCE" w:rsidRDefault="007C5580" w:rsidP="008D747B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41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0.013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1E660498" w14:textId="77777777" w:rsidTr="001C3FCE">
        <w:tc>
          <w:tcPr>
            <w:tcW w:w="2552" w:type="dxa"/>
            <w:gridSpan w:val="3"/>
            <w:tcBorders>
              <w:top w:val="dashed" w:sz="2" w:space="0" w:color="auto"/>
            </w:tcBorders>
            <w:shd w:val="clear" w:color="auto" w:fill="auto"/>
          </w:tcPr>
          <w:p w14:paraId="6E7920BF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PAR1</w:t>
            </w: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37EA219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2" w:space="0" w:color="auto"/>
            </w:tcBorders>
          </w:tcPr>
          <w:p w14:paraId="2C188956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4459610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ed" w:sz="2" w:space="0" w:color="auto"/>
            </w:tcBorders>
          </w:tcPr>
          <w:p w14:paraId="33EC8A56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1483C69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32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C5580" w:rsidRPr="001C3FCE" w14:paraId="43DB8A78" w14:textId="77777777" w:rsidTr="001C3FCE">
        <w:tc>
          <w:tcPr>
            <w:tcW w:w="284" w:type="dxa"/>
            <w:shd w:val="clear" w:color="auto" w:fill="auto"/>
          </w:tcPr>
          <w:p w14:paraId="4ACAF31D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66DD8CB4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Low expression</w:t>
            </w:r>
          </w:p>
        </w:tc>
        <w:tc>
          <w:tcPr>
            <w:tcW w:w="1134" w:type="dxa"/>
            <w:shd w:val="clear" w:color="auto" w:fill="auto"/>
          </w:tcPr>
          <w:p w14:paraId="5C6BC82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72 (73)</w:t>
            </w:r>
          </w:p>
        </w:tc>
        <w:tc>
          <w:tcPr>
            <w:tcW w:w="992" w:type="dxa"/>
          </w:tcPr>
          <w:p w14:paraId="2DEB710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20 (63)</w:t>
            </w:r>
          </w:p>
        </w:tc>
        <w:tc>
          <w:tcPr>
            <w:tcW w:w="1134" w:type="dxa"/>
            <w:shd w:val="clear" w:color="auto" w:fill="auto"/>
          </w:tcPr>
          <w:p w14:paraId="3C5C6EC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11 (65)</w:t>
            </w:r>
          </w:p>
        </w:tc>
        <w:tc>
          <w:tcPr>
            <w:tcW w:w="1701" w:type="dxa"/>
          </w:tcPr>
          <w:p w14:paraId="41131346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3D740B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7C5580" w:rsidRPr="001C3FCE" w14:paraId="64C9E3D6" w14:textId="77777777" w:rsidTr="001C3FCE">
        <w:tc>
          <w:tcPr>
            <w:tcW w:w="284" w:type="dxa"/>
            <w:tcBorders>
              <w:bottom w:val="dashed" w:sz="2" w:space="0" w:color="auto"/>
            </w:tcBorders>
            <w:shd w:val="clear" w:color="auto" w:fill="auto"/>
          </w:tcPr>
          <w:p w14:paraId="585C0871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dashed" w:sz="2" w:space="0" w:color="auto"/>
            </w:tcBorders>
            <w:shd w:val="clear" w:color="auto" w:fill="auto"/>
          </w:tcPr>
          <w:p w14:paraId="5DBCB1A3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High expression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2AF7AB3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27 (27)</w:t>
            </w:r>
          </w:p>
        </w:tc>
        <w:tc>
          <w:tcPr>
            <w:tcW w:w="992" w:type="dxa"/>
            <w:tcBorders>
              <w:bottom w:val="dashed" w:sz="2" w:space="0" w:color="auto"/>
            </w:tcBorders>
          </w:tcPr>
          <w:p w14:paraId="7A6FE6C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2 (38)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31F5F21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61 (35)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  <w:tc>
          <w:tcPr>
            <w:tcW w:w="1701" w:type="dxa"/>
            <w:tcBorders>
              <w:bottom w:val="dashed" w:sz="2" w:space="0" w:color="auto"/>
            </w:tcBorders>
          </w:tcPr>
          <w:p w14:paraId="4354DEAE" w14:textId="77777777" w:rsidR="007C5580" w:rsidRPr="001C3FCE" w:rsidRDefault="007C5580" w:rsidP="008D747B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 DCIS</w:t>
            </w:r>
          </w:p>
        </w:tc>
        <w:tc>
          <w:tcPr>
            <w:tcW w:w="1134" w:type="dxa"/>
            <w:tcBorders>
              <w:bottom w:val="dashed" w:sz="2" w:space="0" w:color="auto"/>
            </w:tcBorders>
            <w:shd w:val="clear" w:color="auto" w:fill="auto"/>
          </w:tcPr>
          <w:p w14:paraId="29EF84E4" w14:textId="77777777" w:rsidR="007C5580" w:rsidRPr="001C3FCE" w:rsidRDefault="007C5580" w:rsidP="008D747B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27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16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82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</w:tr>
      <w:tr w:rsidR="007C5580" w:rsidRPr="001C3FCE" w14:paraId="1601D993" w14:textId="77777777" w:rsidTr="001C3FCE">
        <w:tc>
          <w:tcPr>
            <w:tcW w:w="2552" w:type="dxa"/>
            <w:gridSpan w:val="3"/>
            <w:tcBorders>
              <w:top w:val="dashed" w:sz="2" w:space="0" w:color="auto"/>
            </w:tcBorders>
            <w:shd w:val="clear" w:color="auto" w:fill="auto"/>
          </w:tcPr>
          <w:p w14:paraId="30366DBF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PAR2</w:t>
            </w: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331D0C8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ashed" w:sz="2" w:space="0" w:color="auto"/>
            </w:tcBorders>
          </w:tcPr>
          <w:p w14:paraId="7C76969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6C7B3EB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ed" w:sz="2" w:space="0" w:color="auto"/>
            </w:tcBorders>
          </w:tcPr>
          <w:p w14:paraId="4F221766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ashed" w:sz="2" w:space="0" w:color="auto"/>
            </w:tcBorders>
            <w:shd w:val="clear" w:color="auto" w:fill="auto"/>
          </w:tcPr>
          <w:p w14:paraId="69E875F3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69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C5580" w:rsidRPr="001C3FCE" w14:paraId="67F81B19" w14:textId="77777777" w:rsidTr="001C3FCE">
        <w:tc>
          <w:tcPr>
            <w:tcW w:w="284" w:type="dxa"/>
            <w:shd w:val="clear" w:color="auto" w:fill="auto"/>
          </w:tcPr>
          <w:p w14:paraId="60049E43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2C386395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Low expression</w:t>
            </w:r>
          </w:p>
        </w:tc>
        <w:tc>
          <w:tcPr>
            <w:tcW w:w="1134" w:type="dxa"/>
            <w:shd w:val="clear" w:color="auto" w:fill="auto"/>
          </w:tcPr>
          <w:p w14:paraId="0A510C8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47 (51)</w:t>
            </w:r>
          </w:p>
        </w:tc>
        <w:tc>
          <w:tcPr>
            <w:tcW w:w="992" w:type="dxa"/>
          </w:tcPr>
          <w:p w14:paraId="625AF9E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3 (56)</w:t>
            </w:r>
          </w:p>
        </w:tc>
        <w:tc>
          <w:tcPr>
            <w:tcW w:w="1134" w:type="dxa"/>
            <w:shd w:val="clear" w:color="auto" w:fill="auto"/>
          </w:tcPr>
          <w:p w14:paraId="5732D33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97 (52)</w:t>
            </w:r>
          </w:p>
        </w:tc>
        <w:tc>
          <w:tcPr>
            <w:tcW w:w="1701" w:type="dxa"/>
          </w:tcPr>
          <w:p w14:paraId="53DE9257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A102E0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  <w:tr w:rsidR="007C5580" w:rsidRPr="001C3FCE" w14:paraId="70A8250C" w14:textId="77777777" w:rsidTr="001C3FCE">
        <w:tc>
          <w:tcPr>
            <w:tcW w:w="284" w:type="dxa"/>
            <w:shd w:val="clear" w:color="auto" w:fill="auto"/>
          </w:tcPr>
          <w:p w14:paraId="3434721D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B0A88D1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High ex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2FA24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45 (4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723EC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12 (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DF848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75 (48)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ED05C4" w14:textId="77777777" w:rsidR="007C5580" w:rsidRPr="001C3FCE" w:rsidRDefault="007C5580" w:rsidP="008D747B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 DC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A030373" w14:textId="77777777" w:rsidR="007C5580" w:rsidRPr="001C3FCE" w:rsidRDefault="007C5580" w:rsidP="008D747B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94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41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68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C5580" w:rsidRPr="001C3FCE" w14:paraId="4D72C627" w14:textId="77777777" w:rsidTr="001C3FCE">
        <w:tc>
          <w:tcPr>
            <w:tcW w:w="284" w:type="dxa"/>
            <w:shd w:val="clear" w:color="auto" w:fill="auto"/>
          </w:tcPr>
          <w:p w14:paraId="7DA22821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8363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0EA740C" w14:textId="77777777" w:rsidR="007C5580" w:rsidRPr="001C3FCE" w:rsidRDefault="007C5580" w:rsidP="001C3FCE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Chi-squared test, b: post-hoc Chi-squared test, *:Significant at p&lt;0.05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 xml:space="preserve">Normal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Normal breast tissue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 xml:space="preserve">DCIS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Ductal carcinoma in situ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 xml:space="preserve">Invasive/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Invasive</w:t>
            </w:r>
            <w:r w:rsidR="001C3FCE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breast cancer</w:t>
            </w:r>
          </w:p>
        </w:tc>
      </w:tr>
    </w:tbl>
    <w:p w14:paraId="47289F2F" w14:textId="77777777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7C6F9FD1" w14:textId="77777777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61531BA5" w14:textId="6AD48DE9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77551E73" w14:textId="1855DCAA" w:rsidR="00073139" w:rsidRDefault="00073139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30FF1244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4C58798F" w14:textId="533FC7FE" w:rsidR="007C5580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lastRenderedPageBreak/>
        <w:t>2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in normal, DCIS and invasive breast cancer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1"/>
        <w:gridCol w:w="1384"/>
        <w:gridCol w:w="6"/>
        <w:gridCol w:w="1390"/>
        <w:gridCol w:w="1702"/>
        <w:gridCol w:w="1277"/>
        <w:gridCol w:w="1702"/>
        <w:gridCol w:w="1190"/>
      </w:tblGrid>
      <w:tr w:rsidR="007C5580" w:rsidRPr="001C3FCE" w14:paraId="4B38C9A7" w14:textId="77777777" w:rsidTr="008D747B">
        <w:trPr>
          <w:trHeight w:val="384"/>
        </w:trPr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C3D03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FD82AB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AA73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Normal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603E0C06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DCIS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0259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Invasive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4E8FACE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Pairwise analysis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A2FC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7C5580" w:rsidRPr="001C3FCE" w14:paraId="1E2A4909" w14:textId="77777777" w:rsidTr="008D747B">
        <w:tc>
          <w:tcPr>
            <w:tcW w:w="1071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C9CE103" w14:textId="77777777" w:rsidR="007C5580" w:rsidRPr="001C3FCE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751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97105A9" w14:textId="77777777" w:rsidR="007C5580" w:rsidRPr="001C3FCE" w:rsidRDefault="00B73443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7.1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 (3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90)</w:t>
            </w:r>
          </w:p>
          <w:p w14:paraId="4FF2E881" w14:textId="77777777" w:rsidR="00B73443" w:rsidRPr="001C3FCE" w:rsidRDefault="00B73443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921" w:type="pct"/>
            <w:tcBorders>
              <w:top w:val="single" w:sz="4" w:space="0" w:color="auto"/>
              <w:bottom w:val="dashed" w:sz="2" w:space="0" w:color="auto"/>
            </w:tcBorders>
          </w:tcPr>
          <w:p w14:paraId="34CE7AF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0</w:t>
            </w:r>
            <w:r w:rsidR="00B73443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.7 (3.7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="00B73443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B73443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56)</w:t>
            </w:r>
          </w:p>
        </w:tc>
        <w:tc>
          <w:tcPr>
            <w:tcW w:w="691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05081B0" w14:textId="77777777" w:rsidR="007C5580" w:rsidRPr="001C3FCE" w:rsidRDefault="00B73443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2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.4 (1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.7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92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  <w:tc>
          <w:tcPr>
            <w:tcW w:w="921" w:type="pct"/>
            <w:tcBorders>
              <w:top w:val="single" w:sz="4" w:space="0" w:color="auto"/>
              <w:bottom w:val="dashed" w:sz="2" w:space="0" w:color="auto"/>
            </w:tcBorders>
          </w:tcPr>
          <w:p w14:paraId="5B8C37F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  <w:p w14:paraId="2D4C08D3" w14:textId="77777777" w:rsidR="001C3FCE" w:rsidRDefault="001C3FCE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</w:p>
          <w:p w14:paraId="58FB576D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s DCIS</w:t>
            </w:r>
          </w:p>
        </w:tc>
        <w:tc>
          <w:tcPr>
            <w:tcW w:w="645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3D55C318" w14:textId="77777777" w:rsidR="007C5580" w:rsidRPr="001C3FCE" w:rsidRDefault="007D144A" w:rsidP="008D747B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*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br/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br/>
            </w:r>
            <w:r w:rsidR="00B73443" w:rsidRPr="001C3FCE">
              <w:rPr>
                <w:rFonts w:asciiTheme="minorHAnsi" w:hAnsiTheme="minorHAnsi" w:cs="Arial"/>
                <w:b/>
                <w:sz w:val="20"/>
                <w:szCs w:val="20"/>
              </w:rPr>
              <w:t>0.003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&lt;0.001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="00B73443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B73443"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0.004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01307C8D" w14:textId="77777777" w:rsidTr="008D747B">
        <w:tc>
          <w:tcPr>
            <w:tcW w:w="1071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740A586" w14:textId="77777777" w:rsidR="007C5580" w:rsidRPr="001C3FCE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75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661AFBEA" w14:textId="77777777" w:rsidR="007C5580" w:rsidRPr="001C3FCE" w:rsidRDefault="00B73443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2.1 (2.6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34)</w:t>
            </w:r>
          </w:p>
        </w:tc>
        <w:tc>
          <w:tcPr>
            <w:tcW w:w="921" w:type="pct"/>
            <w:tcBorders>
              <w:top w:val="dashed" w:sz="2" w:space="0" w:color="auto"/>
              <w:bottom w:val="dashed" w:sz="2" w:space="0" w:color="auto"/>
            </w:tcBorders>
          </w:tcPr>
          <w:p w14:paraId="343F31FA" w14:textId="77777777" w:rsidR="007C5580" w:rsidRPr="001C3FCE" w:rsidRDefault="00B73443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4.9 (3.9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69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76D01DC" w14:textId="77777777" w:rsidR="007C5580" w:rsidRPr="001C3FCE" w:rsidRDefault="00B73443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2.9 (1.7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77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  <w:tc>
          <w:tcPr>
            <w:tcW w:w="921" w:type="pct"/>
            <w:tcBorders>
              <w:top w:val="dashed" w:sz="2" w:space="0" w:color="auto"/>
              <w:bottom w:val="dashed" w:sz="2" w:space="0" w:color="auto"/>
            </w:tcBorders>
          </w:tcPr>
          <w:p w14:paraId="2BED3E0C" w14:textId="77777777" w:rsidR="007C5580" w:rsidRPr="001C3FCE" w:rsidRDefault="007C5580" w:rsidP="008D747B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s DCIS</w:t>
            </w:r>
          </w:p>
        </w:tc>
        <w:tc>
          <w:tcPr>
            <w:tcW w:w="645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7722634" w14:textId="0638C93D" w:rsidR="007C5580" w:rsidRPr="001C3FCE" w:rsidRDefault="007C5580" w:rsidP="008D747B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*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br/>
            </w:r>
            <w:r w:rsidR="00FA2C25" w:rsidRPr="001C3FCE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="00FA2C25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="00FA2C25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&lt;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7D144A" w:rsidRPr="001C3FCE">
              <w:rPr>
                <w:rFonts w:asciiTheme="minorHAnsi" w:hAnsiTheme="minorHAnsi" w:cs="Arial"/>
                <w:sz w:val="20"/>
                <w:szCs w:val="20"/>
              </w:rPr>
              <w:br/>
              <w:t>0.62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C5580" w:rsidRPr="001C3FCE" w14:paraId="15F78035" w14:textId="77777777" w:rsidTr="008D747B">
        <w:tc>
          <w:tcPr>
            <w:tcW w:w="1071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C26D0AA" w14:textId="77777777" w:rsidR="007C5580" w:rsidRPr="001C3FCE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75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81FE060" w14:textId="77777777" w:rsidR="007C5580" w:rsidRPr="001C3FCE" w:rsidRDefault="0031759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36.3 (2.7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22)</w:t>
            </w:r>
          </w:p>
        </w:tc>
        <w:tc>
          <w:tcPr>
            <w:tcW w:w="921" w:type="pct"/>
            <w:tcBorders>
              <w:top w:val="dashed" w:sz="2" w:space="0" w:color="auto"/>
              <w:bottom w:val="dashed" w:sz="2" w:space="0" w:color="auto"/>
            </w:tcBorders>
          </w:tcPr>
          <w:p w14:paraId="39EFA748" w14:textId="77777777" w:rsidR="007C5580" w:rsidRPr="001C3FCE" w:rsidRDefault="0031759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1.8 (3.9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691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9F137E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6</w:t>
            </w:r>
            <w:r w:rsidR="0031759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.9 (1.8)</w:t>
            </w:r>
            <w:r w:rsidR="0031759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317590" w:rsidRPr="001C3FCE">
              <w:rPr>
                <w:rFonts w:asciiTheme="minorHAnsi" w:hAnsiTheme="minorHAnsi" w:cs="Arial"/>
                <w:i/>
                <w:sz w:val="20"/>
                <w:szCs w:val="20"/>
              </w:rPr>
              <w:t>(173)</w:t>
            </w:r>
          </w:p>
        </w:tc>
        <w:tc>
          <w:tcPr>
            <w:tcW w:w="921" w:type="pct"/>
            <w:tcBorders>
              <w:top w:val="dashed" w:sz="2" w:space="0" w:color="auto"/>
              <w:bottom w:val="dashed" w:sz="2" w:space="0" w:color="auto"/>
            </w:tcBorders>
          </w:tcPr>
          <w:p w14:paraId="75FB0623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s DCIS</w:t>
            </w:r>
          </w:p>
        </w:tc>
        <w:tc>
          <w:tcPr>
            <w:tcW w:w="645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A276FC4" w14:textId="36B87F64" w:rsidR="007C5580" w:rsidRPr="001C3FCE" w:rsidRDefault="0031759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&lt;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0.001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*</w:t>
            </w:r>
            <w:r w:rsidR="007C5580"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br/>
            </w:r>
            <w:r w:rsidR="007C5580"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br/>
            </w:r>
            <w:r w:rsidR="00FA2C25" w:rsidRPr="00FA2C25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="00FA2C25" w:rsidRPr="00FA2C25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="00FA2C25" w:rsidRPr="00FA2C25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&lt;0.001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7C5580"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="00430B92" w:rsidRPr="00FA2C25">
              <w:rPr>
                <w:rFonts w:asciiTheme="minorHAnsi" w:hAnsiTheme="minorHAnsi" w:cs="Arial"/>
                <w:sz w:val="20"/>
                <w:szCs w:val="20"/>
              </w:rPr>
              <w:t>0.26</w:t>
            </w:r>
            <w:r w:rsidR="007C5580" w:rsidRPr="00FA2C25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</w:p>
        </w:tc>
      </w:tr>
      <w:tr w:rsidR="007C5580" w:rsidRPr="001C3FCE" w14:paraId="06E1F5DE" w14:textId="77777777" w:rsidTr="008D747B">
        <w:tc>
          <w:tcPr>
            <w:tcW w:w="1071" w:type="pct"/>
            <w:gridSpan w:val="3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52FE281A" w14:textId="77777777" w:rsidR="007C5580" w:rsidRPr="001C3FCE" w:rsidRDefault="007C5580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751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7B5545C8" w14:textId="77777777" w:rsidR="007C5580" w:rsidRPr="001C3FCE" w:rsidRDefault="0031759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4.6 (2.6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27)</w:t>
            </w:r>
          </w:p>
        </w:tc>
        <w:tc>
          <w:tcPr>
            <w:tcW w:w="921" w:type="pct"/>
            <w:tcBorders>
              <w:top w:val="dashed" w:sz="2" w:space="0" w:color="auto"/>
              <w:bottom w:val="single" w:sz="4" w:space="0" w:color="auto"/>
            </w:tcBorders>
          </w:tcPr>
          <w:p w14:paraId="11630FC8" w14:textId="77777777" w:rsidR="007C5580" w:rsidRPr="001C3FCE" w:rsidRDefault="0031759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3.4 (3.9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691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20612487" w14:textId="77777777" w:rsidR="007C5580" w:rsidRPr="001C3FCE" w:rsidRDefault="0031759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0.9 (1.8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77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921" w:type="pct"/>
            <w:tcBorders>
              <w:top w:val="dashed" w:sz="2" w:space="0" w:color="auto"/>
              <w:bottom w:val="single" w:sz="4" w:space="0" w:color="auto"/>
            </w:tcBorders>
          </w:tcPr>
          <w:p w14:paraId="49C323B6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DCIS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Norm</w:t>
            </w:r>
            <w:r w:rsidR="00711015" w:rsidRPr="001C3FCE">
              <w:rPr>
                <w:rFonts w:asciiTheme="minorHAnsi" w:hAnsiTheme="minorHAnsi" w:cs="Arial"/>
                <w:sz w:val="20"/>
                <w:szCs w:val="20"/>
              </w:rPr>
              <w:t>al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vs 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Inv vs DCIS</w:t>
            </w:r>
          </w:p>
        </w:tc>
        <w:tc>
          <w:tcPr>
            <w:tcW w:w="645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5E3DE0B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="00317590" w:rsidRPr="001C3FCE">
              <w:rPr>
                <w:rFonts w:asciiTheme="minorHAnsi" w:hAnsiTheme="minorHAnsi" w:cs="Arial"/>
                <w:sz w:val="20"/>
                <w:szCs w:val="20"/>
              </w:rPr>
              <w:t>0.75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&lt;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  <w:r w:rsidR="00317590" w:rsidRPr="001C3FCE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="0031759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*</w:t>
            </w:r>
          </w:p>
        </w:tc>
      </w:tr>
      <w:tr w:rsidR="007C5580" w:rsidRPr="001C3FCE" w14:paraId="520190BF" w14:textId="77777777" w:rsidTr="008D747B"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25A1FA06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ANOVA, b: post-hoc Least Significant Difference test, *:Significant at p&lt;0.05, </w:t>
            </w:r>
            <w:r w:rsidR="00317590" w:rsidRPr="001C3FCE">
              <w:rPr>
                <w:rFonts w:asciiTheme="minorHAnsi" w:hAnsiTheme="minorHAnsi" w:cs="Arial"/>
                <w:sz w:val="20"/>
                <w:szCs w:val="20"/>
              </w:rPr>
              <w:t>SEM;</w:t>
            </w:r>
            <w:r w:rsidR="00317590"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="00711015" w:rsidRPr="001C3FCE">
              <w:rPr>
                <w:rFonts w:asciiTheme="minorHAnsi" w:hAnsiTheme="minorHAnsi" w:cs="Arial"/>
                <w:b/>
                <w:sz w:val="20"/>
                <w:szCs w:val="20"/>
              </w:rPr>
              <w:t>Normal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Normal breast tissue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 xml:space="preserve">DCIS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Ductal carcinoma in situ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 xml:space="preserve">Invasive/Inv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Invasive breast cancer</w:t>
            </w:r>
            <w:r w:rsidR="002C4DDB" w:rsidRPr="001C3FCE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</w:tbl>
    <w:p w14:paraId="211ABDB0" w14:textId="77777777" w:rsidR="007C5580" w:rsidRPr="001C3FCE" w:rsidRDefault="007C5580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19EBDBA9" w14:textId="77777777" w:rsidR="007C5580" w:rsidRDefault="007C5580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0856AA41" w14:textId="77777777" w:rsidR="001C3FCE" w:rsidRDefault="001C3FCE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7FCE3A81" w14:textId="77777777" w:rsidR="001C3FCE" w:rsidRDefault="001C3FCE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25A75E3A" w14:textId="77777777" w:rsidR="001C3FCE" w:rsidRDefault="001C3FCE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20D6982F" w14:textId="77777777" w:rsidR="001C3FCE" w:rsidRDefault="001C3FCE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39916FE" w14:textId="77777777" w:rsidR="001C3FCE" w:rsidRDefault="001C3FCE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0313F8E7" w14:textId="77777777" w:rsidR="001C3FCE" w:rsidRDefault="001C3FCE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3040553D" w14:textId="77777777" w:rsidR="001C3FCE" w:rsidRPr="001C3FCE" w:rsidRDefault="001C3FCE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2F12DC28" w14:textId="51F66AA1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75659367" w14:textId="54D4CC5B" w:rsidR="00B62720" w:rsidRDefault="00B62720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02B0954E" w14:textId="77777777" w:rsidR="00B62720" w:rsidRDefault="00B62720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0194B098" w14:textId="31959DBB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40476453" w14:textId="78589F0C" w:rsidR="00933361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lastRenderedPageBreak/>
        <w:t>3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933361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933361" w:rsidRPr="001C3FCE">
        <w:rPr>
          <w:rFonts w:asciiTheme="minorHAnsi" w:hAnsiTheme="minorHAnsi" w:cs="Arial"/>
          <w:b/>
          <w:sz w:val="20"/>
          <w:szCs w:val="20"/>
        </w:rPr>
        <w:t xml:space="preserve"> pathway markers and grade in DCIS </w:t>
      </w:r>
    </w:p>
    <w:tbl>
      <w:tblPr>
        <w:tblW w:w="8222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503"/>
        <w:gridCol w:w="1189"/>
        <w:gridCol w:w="1427"/>
        <w:gridCol w:w="2126"/>
        <w:gridCol w:w="1559"/>
        <w:gridCol w:w="1418"/>
      </w:tblGrid>
      <w:tr w:rsidR="00605668" w:rsidRPr="001C3FCE" w14:paraId="5DA26E4D" w14:textId="77777777" w:rsidTr="001C3FCE">
        <w:trPr>
          <w:trHeight w:val="384"/>
        </w:trPr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0AB55" w14:textId="77777777" w:rsidR="00605668" w:rsidRPr="001C3FCE" w:rsidRDefault="00605668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99F63" w14:textId="77777777" w:rsidR="00605668" w:rsidRPr="001C3FCE" w:rsidRDefault="00605668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48C0F" w14:textId="77777777" w:rsidR="00605668" w:rsidRPr="001C3FCE" w:rsidRDefault="00605668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7DCEEC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Low grade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782BC4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High grade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3FDF4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605668" w:rsidRPr="001C3FCE" w14:paraId="798D2261" w14:textId="77777777" w:rsidTr="00073139">
        <w:tc>
          <w:tcPr>
            <w:tcW w:w="3119" w:type="dxa"/>
            <w:gridSpan w:val="3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3B6E790F" w14:textId="2A86DE19" w:rsidR="00605668" w:rsidRPr="001C3FCE" w:rsidRDefault="00605668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212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1826FC4F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7.8 (6.2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559" w:type="dxa"/>
            <w:tcBorders>
              <w:top w:val="single" w:sz="4" w:space="0" w:color="auto"/>
              <w:bottom w:val="dashed" w:sz="4" w:space="0" w:color="auto"/>
            </w:tcBorders>
          </w:tcPr>
          <w:p w14:paraId="2AAA1D98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5.4 (4.7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9)</w:t>
            </w:r>
          </w:p>
        </w:tc>
        <w:tc>
          <w:tcPr>
            <w:tcW w:w="1418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5B3E2137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12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</w:tr>
      <w:tr w:rsidR="00605668" w:rsidRPr="001C3FCE" w14:paraId="2C9811B0" w14:textId="77777777" w:rsidTr="00B62720">
        <w:tc>
          <w:tcPr>
            <w:tcW w:w="3119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66CD68E" w14:textId="77777777" w:rsidR="00605668" w:rsidRPr="001C3FCE" w:rsidRDefault="00605668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086FCE0C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1.3 (4.4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</w:tcPr>
          <w:p w14:paraId="44404846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5 (4.4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1217BD2" w14:textId="77777777" w:rsidR="00605668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7</w:t>
            </w:r>
            <w:r w:rsidR="00605668"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="00605668"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605668" w:rsidRPr="001C3FCE" w14:paraId="6C9EFEE0" w14:textId="77777777" w:rsidTr="00B62720">
        <w:tc>
          <w:tcPr>
            <w:tcW w:w="3119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0EB6414" w14:textId="13032AC5" w:rsidR="00605668" w:rsidRPr="001C3FCE" w:rsidRDefault="00605668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212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16B369F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39 (11.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</w:tcPr>
          <w:p w14:paraId="491B460E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0.3 (5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65B6E30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3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605668" w:rsidRPr="001C3FCE" w14:paraId="10928B23" w14:textId="77777777" w:rsidTr="00B62720">
        <w:tc>
          <w:tcPr>
            <w:tcW w:w="3119" w:type="dxa"/>
            <w:gridSpan w:val="3"/>
            <w:tcBorders>
              <w:top w:val="dashed" w:sz="4" w:space="0" w:color="auto"/>
            </w:tcBorders>
            <w:shd w:val="clear" w:color="auto" w:fill="auto"/>
          </w:tcPr>
          <w:p w14:paraId="2AA4D69B" w14:textId="77777777" w:rsidR="00605668" w:rsidRPr="001C3FCE" w:rsidRDefault="00605668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2126" w:type="dxa"/>
            <w:tcBorders>
              <w:top w:val="dashed" w:sz="4" w:space="0" w:color="auto"/>
            </w:tcBorders>
            <w:shd w:val="clear" w:color="auto" w:fill="auto"/>
          </w:tcPr>
          <w:p w14:paraId="10C9BC46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5.6 (5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559" w:type="dxa"/>
            <w:tcBorders>
              <w:top w:val="dashed" w:sz="4" w:space="0" w:color="auto"/>
            </w:tcBorders>
          </w:tcPr>
          <w:p w14:paraId="2648733E" w14:textId="77777777" w:rsidR="00605668" w:rsidRPr="001C3FCE" w:rsidRDefault="00605668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5.0 (4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shd w:val="clear" w:color="auto" w:fill="auto"/>
          </w:tcPr>
          <w:p w14:paraId="4479D2A3" w14:textId="77777777" w:rsidR="00605668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</w:t>
            </w:r>
            <w:r w:rsidR="00605668" w:rsidRPr="001C3FCE">
              <w:rPr>
                <w:rFonts w:asciiTheme="minorHAnsi" w:hAnsiTheme="minorHAnsi" w:cs="Arial"/>
                <w:sz w:val="20"/>
                <w:szCs w:val="20"/>
              </w:rPr>
              <w:t>2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5</w:t>
            </w:r>
            <w:r w:rsidR="00605668"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="00605668"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605668" w:rsidRPr="001C3FCE" w14:paraId="05B71982" w14:textId="77777777" w:rsidTr="001C3FCE">
        <w:trPr>
          <w:trHeight w:val="618"/>
        </w:trPr>
        <w:tc>
          <w:tcPr>
            <w:tcW w:w="822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0F081F9" w14:textId="77777777" w:rsidR="00605668" w:rsidRPr="001C3FCE" w:rsidRDefault="00605668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1: Includes low and low/intermediate grade DCIS, 2: Includes intermediate, intermediate/high and high grade DCIS, a: Student’s t-test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, </w:t>
            </w:r>
          </w:p>
        </w:tc>
      </w:tr>
    </w:tbl>
    <w:p w14:paraId="5C5A40DB" w14:textId="77777777" w:rsidR="00933361" w:rsidRPr="001C3FCE" w:rsidRDefault="00933361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0D76E6FB" w14:textId="77777777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2587E15C" w14:textId="2D21604E" w:rsidR="008B6411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t>4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8B6411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8B6411" w:rsidRPr="001C3FCE">
        <w:rPr>
          <w:rFonts w:asciiTheme="minorHAnsi" w:hAnsiTheme="minorHAnsi" w:cs="Arial"/>
          <w:b/>
          <w:sz w:val="20"/>
          <w:szCs w:val="20"/>
        </w:rPr>
        <w:t xml:space="preserve"> pathway markers and ER status in DCIS tumours </w:t>
      </w:r>
    </w:p>
    <w:tbl>
      <w:tblPr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503"/>
        <w:gridCol w:w="1189"/>
        <w:gridCol w:w="2135"/>
        <w:gridCol w:w="1418"/>
        <w:gridCol w:w="1559"/>
        <w:gridCol w:w="71"/>
        <w:gridCol w:w="1205"/>
      </w:tblGrid>
      <w:tr w:rsidR="008B6411" w:rsidRPr="001C3FCE" w14:paraId="4F7FE980" w14:textId="77777777" w:rsidTr="001C3FCE">
        <w:trPr>
          <w:trHeight w:val="384"/>
        </w:trPr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DD4669" w14:textId="77777777" w:rsidR="008B6411" w:rsidRPr="001C3FCE" w:rsidRDefault="008B6411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308A2" w14:textId="77777777" w:rsidR="008B6411" w:rsidRPr="001C3FCE" w:rsidRDefault="008B6411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EE434" w14:textId="77777777" w:rsidR="008B6411" w:rsidRPr="001C3FCE" w:rsidRDefault="008B6411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55EF4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ER negati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1E89C18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ER positiv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91C4F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8B6411" w:rsidRPr="001C3FCE" w14:paraId="1624835C" w14:textId="77777777" w:rsidTr="00B62720">
        <w:tc>
          <w:tcPr>
            <w:tcW w:w="3827" w:type="dxa"/>
            <w:gridSpan w:val="3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792DB56E" w14:textId="7B8C7831" w:rsidR="008B6411" w:rsidRPr="001C3FCE" w:rsidRDefault="008B6411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B62720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418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6996264F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1.5 (6.1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559" w:type="dxa"/>
            <w:tcBorders>
              <w:top w:val="single" w:sz="4" w:space="0" w:color="auto"/>
              <w:bottom w:val="dashed" w:sz="4" w:space="0" w:color="auto"/>
            </w:tcBorders>
          </w:tcPr>
          <w:p w14:paraId="40488D86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3.9 (6.5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3A6A2BF1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4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</w:tr>
      <w:tr w:rsidR="008B6411" w:rsidRPr="001C3FCE" w14:paraId="0233FD18" w14:textId="77777777" w:rsidTr="00B62720">
        <w:tc>
          <w:tcPr>
            <w:tcW w:w="3827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1D02CDA" w14:textId="56EBEB95" w:rsidR="008B6411" w:rsidRPr="001C3FCE" w:rsidRDefault="008B6411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B62720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7A556528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1.8 (5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</w:tcPr>
          <w:p w14:paraId="3916B80D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57 (4.8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79FA2C4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5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</w:p>
        </w:tc>
      </w:tr>
      <w:tr w:rsidR="008B6411" w:rsidRPr="001C3FCE" w14:paraId="436E131C" w14:textId="77777777" w:rsidTr="00B62720">
        <w:tc>
          <w:tcPr>
            <w:tcW w:w="3827" w:type="dxa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1F812490" w14:textId="161203D2" w:rsidR="008B6411" w:rsidRPr="001C3FCE" w:rsidRDefault="008B6411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B62720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8646D8D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5.3 (8.2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1559" w:type="dxa"/>
            <w:tcBorders>
              <w:top w:val="dashed" w:sz="4" w:space="0" w:color="auto"/>
              <w:bottom w:val="dashed" w:sz="4" w:space="0" w:color="auto"/>
            </w:tcBorders>
          </w:tcPr>
          <w:p w14:paraId="7FCB7E67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2.2 (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CBD40DC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3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8B6411" w:rsidRPr="001C3FCE" w14:paraId="3A4EB8BD" w14:textId="77777777" w:rsidTr="00B62720">
        <w:tc>
          <w:tcPr>
            <w:tcW w:w="3827" w:type="dxa"/>
            <w:gridSpan w:val="3"/>
            <w:tcBorders>
              <w:top w:val="dashed" w:sz="4" w:space="0" w:color="auto"/>
            </w:tcBorders>
            <w:shd w:val="clear" w:color="auto" w:fill="auto"/>
          </w:tcPr>
          <w:p w14:paraId="70DFF52E" w14:textId="4C295665" w:rsidR="008B6411" w:rsidRPr="001C3FCE" w:rsidRDefault="008B6411" w:rsidP="006F2893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B62720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shd w:val="clear" w:color="auto" w:fill="auto"/>
          </w:tcPr>
          <w:p w14:paraId="5ACDE803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1.1 (5.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559" w:type="dxa"/>
            <w:tcBorders>
              <w:top w:val="dashed" w:sz="4" w:space="0" w:color="auto"/>
            </w:tcBorders>
          </w:tcPr>
          <w:p w14:paraId="284A9023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2 (4.5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</w:tcBorders>
            <w:shd w:val="clear" w:color="auto" w:fill="auto"/>
          </w:tcPr>
          <w:p w14:paraId="4F884869" w14:textId="77777777" w:rsidR="008B6411" w:rsidRPr="001C3FCE" w:rsidRDefault="008B6411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13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8B6411" w:rsidRPr="001C3FCE" w14:paraId="43ADCF63" w14:textId="77777777" w:rsidTr="001C3FCE">
        <w:trPr>
          <w:gridAfter w:val="1"/>
          <w:wAfter w:w="1205" w:type="dxa"/>
          <w:trHeight w:val="618"/>
        </w:trPr>
        <w:tc>
          <w:tcPr>
            <w:tcW w:w="687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79120745" w14:textId="77777777" w:rsidR="008B6411" w:rsidRPr="001C3FCE" w:rsidRDefault="008B6411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Student’s t-test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, </w:t>
            </w:r>
          </w:p>
        </w:tc>
      </w:tr>
    </w:tbl>
    <w:p w14:paraId="7DF9E366" w14:textId="4AFD1764" w:rsidR="001C3FCE" w:rsidRDefault="001C3FCE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6A772DF1" w14:textId="792A75DA" w:rsidR="00B62720" w:rsidRDefault="00B62720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6CF81D56" w14:textId="77777777" w:rsidR="00B62720" w:rsidRDefault="00B62720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7695C978" w14:textId="45E247D2" w:rsidR="008B6411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lastRenderedPageBreak/>
        <w:t>5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8B6411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8B6411" w:rsidRPr="001C3FCE">
        <w:rPr>
          <w:rFonts w:asciiTheme="minorHAnsi" w:hAnsiTheme="minorHAnsi" w:cs="Arial"/>
          <w:b/>
          <w:sz w:val="20"/>
          <w:szCs w:val="20"/>
        </w:rPr>
        <w:t xml:space="preserve"> pathway markers and </w:t>
      </w:r>
      <w:r w:rsidR="008B5996" w:rsidRPr="001C3FCE">
        <w:rPr>
          <w:rFonts w:asciiTheme="minorHAnsi" w:hAnsiTheme="minorHAnsi" w:cs="Arial"/>
          <w:b/>
          <w:sz w:val="20"/>
          <w:szCs w:val="20"/>
        </w:rPr>
        <w:t xml:space="preserve">DCIS tumour size </w:t>
      </w:r>
      <w:r w:rsidR="008B6411" w:rsidRPr="001C3FCE">
        <w:rPr>
          <w:rFonts w:asciiTheme="minorHAnsi" w:hAnsiTheme="minorHAnsi" w:cs="Arial"/>
          <w:b/>
          <w:sz w:val="20"/>
          <w:szCs w:val="20"/>
        </w:rPr>
        <w:t xml:space="preserve">in DCIS tumou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37"/>
        <w:gridCol w:w="2551"/>
        <w:gridCol w:w="1054"/>
      </w:tblGrid>
      <w:tr w:rsidR="008B5996" w:rsidRPr="001C3FCE" w14:paraId="2E5A3723" w14:textId="77777777" w:rsidTr="008D747B">
        <w:tc>
          <w:tcPr>
            <w:tcW w:w="30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F05E4" w14:textId="77777777" w:rsidR="008B5996" w:rsidRPr="001C3FCE" w:rsidRDefault="008B5996" w:rsidP="006F2893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</w:tcPr>
          <w:p w14:paraId="3771DB10" w14:textId="77777777" w:rsidR="008B5996" w:rsidRPr="001C3FCE" w:rsidRDefault="008B5996" w:rsidP="008D747B">
            <w:pPr>
              <w:spacing w:after="0" w:line="360" w:lineRule="auto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DCIS tumour size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  <w:t>Coefficient (n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25EDC98F" w14:textId="77777777" w:rsidR="008B5996" w:rsidRPr="001C3FCE" w:rsidRDefault="008B5996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color w:val="000000"/>
                <w:sz w:val="20"/>
                <w:szCs w:val="20"/>
              </w:rPr>
              <w:br/>
              <w:t>p</w:t>
            </w:r>
          </w:p>
        </w:tc>
      </w:tr>
      <w:tr w:rsidR="008B5996" w:rsidRPr="001C3FCE" w14:paraId="3F9F23F9" w14:textId="77777777" w:rsidTr="008D747B">
        <w:tc>
          <w:tcPr>
            <w:tcW w:w="3050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601F86E" w14:textId="77777777" w:rsidR="008B5996" w:rsidRPr="001C3FCE" w:rsidRDefault="008B5996" w:rsidP="008D747B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Percentage</w:t>
            </w:r>
            <w:r w:rsidR="008D747B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 </w:t>
            </w:r>
          </w:p>
        </w:tc>
        <w:tc>
          <w:tcPr>
            <w:tcW w:w="1380" w:type="pct"/>
            <w:tcBorders>
              <w:top w:val="single" w:sz="4" w:space="0" w:color="auto"/>
              <w:bottom w:val="dashed" w:sz="2" w:space="0" w:color="auto"/>
            </w:tcBorders>
          </w:tcPr>
          <w:p w14:paraId="24A46F13" w14:textId="77777777" w:rsidR="008B5996" w:rsidRPr="001C3FCE" w:rsidRDefault="008B5996" w:rsidP="006F2893">
            <w:pPr>
              <w:spacing w:after="0" w:line="360" w:lineRule="auto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1 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570" w:type="pct"/>
            <w:tcBorders>
              <w:top w:val="single" w:sz="4" w:space="0" w:color="auto"/>
              <w:bottom w:val="dashed" w:sz="2" w:space="0" w:color="auto"/>
            </w:tcBorders>
          </w:tcPr>
          <w:p w14:paraId="534600F2" w14:textId="77777777" w:rsidR="008B5996" w:rsidRPr="001C3FCE" w:rsidRDefault="008B5996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0.7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B5996" w:rsidRPr="001C3FCE" w14:paraId="6CFA13F7" w14:textId="77777777" w:rsidTr="008D747B">
        <w:tc>
          <w:tcPr>
            <w:tcW w:w="305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733DC0D" w14:textId="77777777" w:rsidR="008B5996" w:rsidRPr="001C3FCE" w:rsidRDefault="008B5996" w:rsidP="008D747B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Percentage  fibroblast expression  </w:t>
            </w:r>
          </w:p>
        </w:tc>
        <w:tc>
          <w:tcPr>
            <w:tcW w:w="1380" w:type="pct"/>
            <w:tcBorders>
              <w:top w:val="dashed" w:sz="2" w:space="0" w:color="auto"/>
              <w:bottom w:val="dashed" w:sz="2" w:space="0" w:color="auto"/>
            </w:tcBorders>
          </w:tcPr>
          <w:p w14:paraId="7B8DBB55" w14:textId="77777777" w:rsidR="008B5996" w:rsidRPr="001C3FCE" w:rsidRDefault="008B5996" w:rsidP="006F2893">
            <w:pPr>
              <w:spacing w:after="0" w:line="360" w:lineRule="auto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5 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570" w:type="pct"/>
            <w:tcBorders>
              <w:top w:val="dashed" w:sz="2" w:space="0" w:color="auto"/>
              <w:bottom w:val="dashed" w:sz="2" w:space="0" w:color="auto"/>
            </w:tcBorders>
          </w:tcPr>
          <w:p w14:paraId="07589934" w14:textId="77777777" w:rsidR="008B5996" w:rsidRPr="001C3FCE" w:rsidRDefault="008B5996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0.001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  <w:vertAlign w:val="superscript"/>
              </w:rPr>
              <w:t>a*</w:t>
            </w:r>
          </w:p>
        </w:tc>
      </w:tr>
      <w:tr w:rsidR="008B5996" w:rsidRPr="001C3FCE" w14:paraId="329C7F2D" w14:textId="77777777" w:rsidTr="008D747B">
        <w:tc>
          <w:tcPr>
            <w:tcW w:w="3050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0DCCDC9" w14:textId="77777777" w:rsidR="008B5996" w:rsidRPr="001C3FCE" w:rsidRDefault="008B5996" w:rsidP="008D747B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Percentage  fibroblast expression </w:t>
            </w:r>
          </w:p>
        </w:tc>
        <w:tc>
          <w:tcPr>
            <w:tcW w:w="1380" w:type="pct"/>
            <w:tcBorders>
              <w:top w:val="dashed" w:sz="2" w:space="0" w:color="auto"/>
              <w:bottom w:val="dashed" w:sz="2" w:space="0" w:color="auto"/>
            </w:tcBorders>
          </w:tcPr>
          <w:p w14:paraId="41CF76F4" w14:textId="77777777" w:rsidR="008B5996" w:rsidRPr="001C3FCE" w:rsidRDefault="008B5996" w:rsidP="006F2893">
            <w:pPr>
              <w:spacing w:after="0" w:line="360" w:lineRule="auto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0.2 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570" w:type="pct"/>
            <w:tcBorders>
              <w:top w:val="dashed" w:sz="2" w:space="0" w:color="auto"/>
              <w:bottom w:val="dashed" w:sz="2" w:space="0" w:color="auto"/>
            </w:tcBorders>
          </w:tcPr>
          <w:p w14:paraId="4F134DCD" w14:textId="77777777" w:rsidR="008B5996" w:rsidRPr="001C3FCE" w:rsidRDefault="008B5996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0.1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B5996" w:rsidRPr="001C3FCE" w14:paraId="4E66F13C" w14:textId="77777777" w:rsidTr="008D747B">
        <w:tc>
          <w:tcPr>
            <w:tcW w:w="3050" w:type="pct"/>
            <w:tcBorders>
              <w:top w:val="dashed" w:sz="2" w:space="0" w:color="auto"/>
              <w:bottom w:val="single" w:sz="4" w:space="0" w:color="auto"/>
            </w:tcBorders>
            <w:shd w:val="clear" w:color="auto" w:fill="auto"/>
          </w:tcPr>
          <w:p w14:paraId="38C7A2B0" w14:textId="77777777" w:rsidR="008B5996" w:rsidRPr="001C3FCE" w:rsidRDefault="008B5996" w:rsidP="008D747B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Percentage  fibroblast expression  </w:t>
            </w:r>
          </w:p>
        </w:tc>
        <w:tc>
          <w:tcPr>
            <w:tcW w:w="1380" w:type="pct"/>
            <w:tcBorders>
              <w:top w:val="dashed" w:sz="2" w:space="0" w:color="auto"/>
              <w:bottom w:val="single" w:sz="4" w:space="0" w:color="auto"/>
            </w:tcBorders>
          </w:tcPr>
          <w:p w14:paraId="5DB8FC66" w14:textId="77777777" w:rsidR="008B5996" w:rsidRPr="001C3FCE" w:rsidRDefault="008B5996" w:rsidP="006F2893">
            <w:pPr>
              <w:spacing w:after="0" w:line="360" w:lineRule="auto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-0.1 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570" w:type="pct"/>
            <w:tcBorders>
              <w:top w:val="dashed" w:sz="2" w:space="0" w:color="auto"/>
              <w:bottom w:val="single" w:sz="4" w:space="0" w:color="auto"/>
            </w:tcBorders>
          </w:tcPr>
          <w:p w14:paraId="1CB7B351" w14:textId="77777777" w:rsidR="008B5996" w:rsidRPr="001C3FCE" w:rsidRDefault="008B5996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0.4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B5996" w:rsidRPr="001C3FCE" w14:paraId="0BBC0A0A" w14:textId="77777777" w:rsidTr="008D747B"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5E415739" w14:textId="77777777" w:rsidR="008B5996" w:rsidRPr="001C3FCE" w:rsidRDefault="008B5996" w:rsidP="006F2893">
            <w:pPr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Spearman’s correlation coefficient.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 </w:t>
            </w:r>
          </w:p>
        </w:tc>
      </w:tr>
    </w:tbl>
    <w:p w14:paraId="47D9DD6D" w14:textId="446C907F" w:rsidR="008B6411" w:rsidRDefault="008B6411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13F03128" w14:textId="009A76EB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40D0CF5E" w14:textId="25B01341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EDF7C34" w14:textId="0EACBDB2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13F6113C" w14:textId="61FFEDC8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3251FA55" w14:textId="0DFD5F35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4C3A1CF1" w14:textId="6C75153A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2BC3D71" w14:textId="6A8DFD20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434B619" w14:textId="553AD87D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4D901378" w14:textId="2B47B730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794B890C" w14:textId="61D57EAE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5669B3A6" w14:textId="301DCA5C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01E90A36" w14:textId="64396479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08D07245" w14:textId="3FBC724B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3B798E0C" w14:textId="414B444A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7F87B43A" w14:textId="141A241D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49E81692" w14:textId="67B6B50E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74CC801" w14:textId="07A1BA1D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26DA5A7" w14:textId="2378DD93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ED90513" w14:textId="16A49E58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445B53EF" w14:textId="7EAFD9FA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3B4A4A13" w14:textId="2C08974A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0A0CA4C" w14:textId="137DAC57" w:rsidR="003231EC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57493A34" w14:textId="77777777" w:rsidR="003231EC" w:rsidRPr="001C3FCE" w:rsidRDefault="003231EC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0C10767E" w14:textId="77777777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6E9E75B8" w14:textId="728F2220" w:rsidR="007C5580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lastRenderedPageBreak/>
        <w:t>6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>ibroblast expressio</w:t>
      </w:r>
      <w:r w:rsidR="00933361" w:rsidRPr="001C3FCE">
        <w:rPr>
          <w:rFonts w:asciiTheme="minorHAnsi" w:hAnsiTheme="minorHAnsi" w:cs="Arial"/>
          <w:b/>
          <w:sz w:val="20"/>
          <w:szCs w:val="20"/>
        </w:rPr>
        <w:t xml:space="preserve">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933361" w:rsidRPr="001C3FCE">
        <w:rPr>
          <w:rFonts w:asciiTheme="minorHAnsi" w:hAnsiTheme="minorHAnsi" w:cs="Arial"/>
          <w:b/>
          <w:sz w:val="20"/>
          <w:szCs w:val="20"/>
        </w:rPr>
        <w:t xml:space="preserve"> pathway markers and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invasive grade</w:t>
      </w:r>
      <w:r w:rsidR="00B62720">
        <w:rPr>
          <w:rFonts w:asciiTheme="minorHAnsi" w:hAnsiTheme="minorHAnsi" w:cs="Arial"/>
          <w:b/>
          <w:sz w:val="20"/>
          <w:szCs w:val="20"/>
        </w:rPr>
        <w:t xml:space="preserve"> in invasive cancer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</w:t>
      </w:r>
    </w:p>
    <w:tbl>
      <w:tblPr>
        <w:tblW w:w="836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503"/>
        <w:gridCol w:w="2049"/>
        <w:gridCol w:w="1275"/>
        <w:gridCol w:w="993"/>
        <w:gridCol w:w="1134"/>
        <w:gridCol w:w="1134"/>
        <w:gridCol w:w="141"/>
        <w:gridCol w:w="1134"/>
      </w:tblGrid>
      <w:tr w:rsidR="007C5580" w:rsidRPr="001C3FCE" w14:paraId="22F6DB58" w14:textId="77777777" w:rsidTr="008D747B">
        <w:trPr>
          <w:trHeight w:val="384"/>
        </w:trPr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70BA7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6F098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8B26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Grade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11530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Grad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AA9760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Grade 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7DE5F6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Pairwis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BFA87" w14:textId="77777777" w:rsidR="007C5580" w:rsidRPr="001C3FCE" w:rsidRDefault="007C5580" w:rsidP="001C3FCE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7C5580" w:rsidRPr="001C3FCE" w14:paraId="6845FC7A" w14:textId="77777777" w:rsidTr="008D747B">
        <w:tc>
          <w:tcPr>
            <w:tcW w:w="2552" w:type="dxa"/>
            <w:gridSpan w:val="2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34991B0" w14:textId="0123891A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B62720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75" w:type="dxa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866FB2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6.8 (3.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4)</w:t>
            </w:r>
          </w:p>
        </w:tc>
        <w:tc>
          <w:tcPr>
            <w:tcW w:w="993" w:type="dxa"/>
            <w:tcBorders>
              <w:top w:val="single" w:sz="4" w:space="0" w:color="auto"/>
              <w:bottom w:val="dashed" w:sz="2" w:space="0" w:color="auto"/>
            </w:tcBorders>
          </w:tcPr>
          <w:p w14:paraId="51BE0ED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8.5 (2.8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70)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034D0C4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80.6 (2.5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66)</w:t>
            </w:r>
          </w:p>
          <w:p w14:paraId="3DDBD68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dashed" w:sz="2" w:space="0" w:color="auto"/>
            </w:tcBorders>
          </w:tcPr>
          <w:p w14:paraId="35C1ECBC" w14:textId="77777777" w:rsidR="007C5580" w:rsidRPr="001C3FCE" w:rsidRDefault="007C5580" w:rsidP="00C517B0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2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3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2 vs 3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BA3C428" w14:textId="77777777" w:rsidR="007C5580" w:rsidRPr="001C3FCE" w:rsidRDefault="007C5580" w:rsidP="001C3FCE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5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  <w:p w14:paraId="04A926E6" w14:textId="77777777" w:rsidR="007C5580" w:rsidRPr="001C3FCE" w:rsidRDefault="007C5580" w:rsidP="00C517B0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56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34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0.002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48582586" w14:textId="77777777" w:rsidTr="008D747B">
        <w:tc>
          <w:tcPr>
            <w:tcW w:w="2552" w:type="dxa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FF3B3A1" w14:textId="4B4F6E41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75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33F032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6.1 (4.1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</w:t>
            </w:r>
            <w:r w:rsidR="0029577E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5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dashed" w:sz="2" w:space="0" w:color="auto"/>
              <w:bottom w:val="dashed" w:sz="2" w:space="0" w:color="auto"/>
            </w:tcBorders>
          </w:tcPr>
          <w:p w14:paraId="4367C21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8.6 (3.1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1134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E8D8933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1.162.7 (3.4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6</w:t>
            </w:r>
            <w:r w:rsidR="0029577E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7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  <w:tcBorders>
              <w:top w:val="dashed" w:sz="2" w:space="0" w:color="auto"/>
              <w:bottom w:val="dashed" w:sz="2" w:space="0" w:color="auto"/>
            </w:tcBorders>
          </w:tcPr>
          <w:p w14:paraId="16D5671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2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3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2 vs 3</w:t>
            </w:r>
          </w:p>
        </w:tc>
        <w:tc>
          <w:tcPr>
            <w:tcW w:w="1134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3E16123" w14:textId="77777777" w:rsidR="007C5580" w:rsidRPr="001C3FCE" w:rsidRDefault="007C5580" w:rsidP="001C3FCE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6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52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3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0.008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1E58E838" w14:textId="77777777" w:rsidTr="008D747B">
        <w:tc>
          <w:tcPr>
            <w:tcW w:w="2552" w:type="dxa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8A46D27" w14:textId="41459C37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75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6FC6B73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1.4 (4.34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993" w:type="dxa"/>
            <w:tcBorders>
              <w:top w:val="dashed" w:sz="2" w:space="0" w:color="auto"/>
              <w:bottom w:val="dashed" w:sz="2" w:space="0" w:color="auto"/>
            </w:tcBorders>
          </w:tcPr>
          <w:p w14:paraId="2CB3056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1.2 (2.9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134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6AE3061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6.5 (3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60)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br/>
            </w:r>
          </w:p>
        </w:tc>
        <w:tc>
          <w:tcPr>
            <w:tcW w:w="1275" w:type="dxa"/>
            <w:gridSpan w:val="2"/>
            <w:tcBorders>
              <w:top w:val="dashed" w:sz="2" w:space="0" w:color="auto"/>
              <w:bottom w:val="dashed" w:sz="2" w:space="0" w:color="auto"/>
            </w:tcBorders>
          </w:tcPr>
          <w:p w14:paraId="226DEA70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2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3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2 vs 3</w:t>
            </w:r>
          </w:p>
        </w:tc>
        <w:tc>
          <w:tcPr>
            <w:tcW w:w="1134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6DC7A02E" w14:textId="77777777" w:rsidR="007C5580" w:rsidRPr="001C3FCE" w:rsidRDefault="007C5580" w:rsidP="001C3FCE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96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4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7C5580" w:rsidRPr="001C3FCE" w14:paraId="724E150D" w14:textId="77777777" w:rsidTr="008D747B">
        <w:tc>
          <w:tcPr>
            <w:tcW w:w="2552" w:type="dxa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3D16836" w14:textId="2686BECD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75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397BE7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8.8 (2.4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3" w:type="dxa"/>
            <w:tcBorders>
              <w:top w:val="dashed" w:sz="2" w:space="0" w:color="auto"/>
              <w:bottom w:val="dashed" w:sz="2" w:space="0" w:color="auto"/>
            </w:tcBorders>
          </w:tcPr>
          <w:p w14:paraId="0F73268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6.4 (2.7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F99416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9.0 (2.1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61</w:t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br/>
            </w:r>
          </w:p>
        </w:tc>
        <w:tc>
          <w:tcPr>
            <w:tcW w:w="1275" w:type="dxa"/>
            <w:gridSpan w:val="2"/>
            <w:tcBorders>
              <w:top w:val="dashed" w:sz="2" w:space="0" w:color="auto"/>
              <w:bottom w:val="dashed" w:sz="2" w:space="0" w:color="auto"/>
            </w:tcBorders>
          </w:tcPr>
          <w:p w14:paraId="456F407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2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1 vs 3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2 vs 3</w:t>
            </w:r>
          </w:p>
        </w:tc>
        <w:tc>
          <w:tcPr>
            <w:tcW w:w="1134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80927F0" w14:textId="77777777" w:rsidR="007C5580" w:rsidRPr="001C3FCE" w:rsidRDefault="007C5580" w:rsidP="001C3FCE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  <w:t>0.52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8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  <w:t>&lt;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3437C0DA" w14:textId="77777777" w:rsidTr="00C517B0">
        <w:trPr>
          <w:gridAfter w:val="2"/>
          <w:wAfter w:w="1275" w:type="dxa"/>
          <w:trHeight w:val="618"/>
        </w:trPr>
        <w:tc>
          <w:tcPr>
            <w:tcW w:w="708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388A7F05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ANOVA, b: post-hoc Least Significant Difference test,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</w:t>
            </w:r>
          </w:p>
        </w:tc>
      </w:tr>
    </w:tbl>
    <w:p w14:paraId="45874CC2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5E8D55CC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6E7D3652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2FC1C8E2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3097A3F1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76437786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5331F516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53D0B47E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5A3486F5" w14:textId="77777777" w:rsidR="003231EC" w:rsidRDefault="003231EC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59EE4376" w14:textId="485CC127" w:rsidR="007C5580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lastRenderedPageBreak/>
        <w:t>7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and tumour Ki67 expression</w:t>
      </w:r>
      <w:r w:rsidR="00B62720">
        <w:rPr>
          <w:rFonts w:asciiTheme="minorHAnsi" w:hAnsiTheme="minorHAnsi" w:cs="Arial"/>
          <w:b/>
          <w:sz w:val="20"/>
          <w:szCs w:val="20"/>
        </w:rPr>
        <w:t xml:space="preserve"> in invasive cancer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6"/>
        <w:gridCol w:w="1599"/>
        <w:gridCol w:w="2087"/>
        <w:gridCol w:w="2266"/>
        <w:gridCol w:w="1675"/>
        <w:gridCol w:w="939"/>
      </w:tblGrid>
      <w:tr w:rsidR="007C5580" w:rsidRPr="001C3FCE" w14:paraId="124CBEF7" w14:textId="77777777" w:rsidTr="00C517B0">
        <w:trPr>
          <w:trHeight w:val="384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EDEA9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0B63C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C0884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F9F5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Ki67 &lt;20%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5E61DD2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Ki67 &gt;20%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EBCC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7C5580" w:rsidRPr="001C3FCE" w14:paraId="55293ADE" w14:textId="77777777" w:rsidTr="00B62720">
        <w:tc>
          <w:tcPr>
            <w:tcW w:w="2360" w:type="pct"/>
            <w:gridSpan w:val="3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546C4B3" w14:textId="296AC618" w:rsidR="00C517B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26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26F4DEF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7.5 (2.5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9)</w:t>
            </w:r>
          </w:p>
        </w:tc>
        <w:tc>
          <w:tcPr>
            <w:tcW w:w="906" w:type="pct"/>
            <w:tcBorders>
              <w:top w:val="single" w:sz="4" w:space="0" w:color="auto"/>
              <w:bottom w:val="dashed" w:sz="4" w:space="0" w:color="auto"/>
            </w:tcBorders>
          </w:tcPr>
          <w:p w14:paraId="1B1B998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9.3 (2.2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6)</w:t>
            </w:r>
          </w:p>
        </w:tc>
        <w:tc>
          <w:tcPr>
            <w:tcW w:w="508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14:paraId="0CDEA9E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39E30F19" w14:textId="77777777" w:rsidTr="00B62720">
        <w:tc>
          <w:tcPr>
            <w:tcW w:w="2360" w:type="pct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9C42DB7" w14:textId="4D6F3C32" w:rsidR="00C517B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2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661AA1DD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6.6 (2.9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</w:t>
            </w:r>
            <w:r w:rsidR="00DB4A8B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8</w:t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06" w:type="pct"/>
            <w:tcBorders>
              <w:top w:val="dashed" w:sz="4" w:space="0" w:color="auto"/>
              <w:bottom w:val="dashed" w:sz="4" w:space="0" w:color="auto"/>
            </w:tcBorders>
          </w:tcPr>
          <w:p w14:paraId="26C09A11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9.5 (2.8) 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</w:t>
            </w:r>
            <w:r w:rsidR="00DB4A8B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5</w:t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5E33E8A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0.002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</w:p>
        </w:tc>
      </w:tr>
      <w:tr w:rsidR="007C5580" w:rsidRPr="001C3FCE" w14:paraId="290EAC1F" w14:textId="77777777" w:rsidTr="00B62720">
        <w:tc>
          <w:tcPr>
            <w:tcW w:w="2360" w:type="pct"/>
            <w:gridSpan w:val="3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56C6F930" w14:textId="3F6539E2" w:rsidR="00C517B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="00B6272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2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2A528EBD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49.1 (2.8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5)</w:t>
            </w:r>
          </w:p>
        </w:tc>
        <w:tc>
          <w:tcPr>
            <w:tcW w:w="906" w:type="pct"/>
            <w:tcBorders>
              <w:top w:val="dashed" w:sz="4" w:space="0" w:color="auto"/>
              <w:bottom w:val="dashed" w:sz="4" w:space="0" w:color="auto"/>
            </w:tcBorders>
          </w:tcPr>
          <w:p w14:paraId="3C3ABC81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4.0 (2.7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2)</w:t>
            </w:r>
          </w:p>
        </w:tc>
        <w:tc>
          <w:tcPr>
            <w:tcW w:w="5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45E8485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&lt;0.001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</w:p>
        </w:tc>
      </w:tr>
      <w:tr w:rsidR="007C5580" w:rsidRPr="001C3FCE" w14:paraId="37E757CD" w14:textId="77777777" w:rsidTr="00B62720">
        <w:tc>
          <w:tcPr>
            <w:tcW w:w="2360" w:type="pct"/>
            <w:gridSpan w:val="3"/>
            <w:tcBorders>
              <w:top w:val="dashed" w:sz="4" w:space="0" w:color="auto"/>
            </w:tcBorders>
            <w:shd w:val="clear" w:color="auto" w:fill="auto"/>
          </w:tcPr>
          <w:p w14:paraId="32EDF7E1" w14:textId="296A6646" w:rsidR="00C517B0" w:rsidRPr="001C3FCE" w:rsidRDefault="007C5580" w:rsidP="00A11B38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226" w:type="pct"/>
            <w:tcBorders>
              <w:top w:val="dashed" w:sz="4" w:space="0" w:color="auto"/>
            </w:tcBorders>
            <w:shd w:val="clear" w:color="auto" w:fill="auto"/>
          </w:tcPr>
          <w:p w14:paraId="6E4B4BAD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7.1 (2.2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6)</w:t>
            </w:r>
          </w:p>
        </w:tc>
        <w:tc>
          <w:tcPr>
            <w:tcW w:w="906" w:type="pct"/>
            <w:tcBorders>
              <w:top w:val="dashed" w:sz="4" w:space="0" w:color="auto"/>
            </w:tcBorders>
          </w:tcPr>
          <w:p w14:paraId="59A31CFD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6.2 (1.9)</w:t>
            </w:r>
            <w:r w:rsidR="007C5580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3)</w:t>
            </w:r>
          </w:p>
        </w:tc>
        <w:tc>
          <w:tcPr>
            <w:tcW w:w="508" w:type="pct"/>
            <w:tcBorders>
              <w:top w:val="dashed" w:sz="4" w:space="0" w:color="auto"/>
            </w:tcBorders>
            <w:shd w:val="clear" w:color="auto" w:fill="auto"/>
          </w:tcPr>
          <w:p w14:paraId="619BFA8A" w14:textId="77777777" w:rsidR="007C5580" w:rsidRPr="001C3FCE" w:rsidRDefault="00073139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0.002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="007C5580"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</w:p>
        </w:tc>
      </w:tr>
      <w:tr w:rsidR="007C5580" w:rsidRPr="001C3FCE" w14:paraId="07B4078D" w14:textId="77777777" w:rsidTr="00C517B0">
        <w:trPr>
          <w:trHeight w:val="61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41201AE1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ANOVA, b: post-hoc Least Significant Difference test,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, </w:t>
            </w:r>
          </w:p>
        </w:tc>
      </w:tr>
    </w:tbl>
    <w:p w14:paraId="20926F96" w14:textId="77777777" w:rsidR="00C517B0" w:rsidRDefault="00C517B0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71E256BB" w14:textId="77777777" w:rsidR="00A11B38" w:rsidRDefault="00A11B38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2CCF8C49" w14:textId="50E50FD9" w:rsidR="007C5580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t>8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and ER status </w:t>
      </w:r>
      <w:r w:rsidR="00B62720">
        <w:rPr>
          <w:rFonts w:asciiTheme="minorHAnsi" w:hAnsiTheme="minorHAnsi" w:cs="Arial"/>
          <w:b/>
          <w:sz w:val="20"/>
          <w:szCs w:val="20"/>
        </w:rPr>
        <w:t>in invasive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6"/>
        <w:gridCol w:w="1599"/>
        <w:gridCol w:w="2795"/>
        <w:gridCol w:w="1841"/>
        <w:gridCol w:w="1420"/>
        <w:gridCol w:w="911"/>
      </w:tblGrid>
      <w:tr w:rsidR="007C5580" w:rsidRPr="001C3FCE" w14:paraId="0A042903" w14:textId="77777777" w:rsidTr="00C517B0">
        <w:trPr>
          <w:trHeight w:val="384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5883D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85D15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7CF10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F69E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ER negativ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110DF17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ER positiv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577D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7C5580" w:rsidRPr="001C3FCE" w14:paraId="6A9D8142" w14:textId="77777777" w:rsidTr="00C517B0">
        <w:tc>
          <w:tcPr>
            <w:tcW w:w="2743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5CA615C1" w14:textId="33608E2E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6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A9D79C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80.3 (3.5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9)</w:t>
            </w:r>
          </w:p>
        </w:tc>
        <w:tc>
          <w:tcPr>
            <w:tcW w:w="768" w:type="pct"/>
            <w:tcBorders>
              <w:top w:val="single" w:sz="4" w:space="0" w:color="auto"/>
              <w:bottom w:val="dashed" w:sz="2" w:space="0" w:color="auto"/>
            </w:tcBorders>
          </w:tcPr>
          <w:p w14:paraId="3654EFD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1.6 (1.9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42)</w:t>
            </w:r>
          </w:p>
        </w:tc>
        <w:tc>
          <w:tcPr>
            <w:tcW w:w="49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382590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04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**</w:t>
            </w:r>
          </w:p>
        </w:tc>
      </w:tr>
      <w:tr w:rsidR="007C5580" w:rsidRPr="001C3FCE" w14:paraId="0A708A82" w14:textId="77777777" w:rsidTr="00C517B0">
        <w:tc>
          <w:tcPr>
            <w:tcW w:w="2743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774B198" w14:textId="1A3B3B74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="00B6272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2CDEE4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5 (4.</w:t>
            </w:r>
            <w:r w:rsidR="003058A9"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768" w:type="pct"/>
            <w:tcBorders>
              <w:top w:val="dashed" w:sz="2" w:space="0" w:color="auto"/>
              <w:bottom w:val="dashed" w:sz="2" w:space="0" w:color="auto"/>
            </w:tcBorders>
          </w:tcPr>
          <w:p w14:paraId="013B26B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1.3 (2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37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549C75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15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7C5580" w:rsidRPr="001C3FCE" w14:paraId="55DB6C94" w14:textId="77777777" w:rsidTr="00C517B0">
        <w:tc>
          <w:tcPr>
            <w:tcW w:w="2743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A7E4384" w14:textId="43E47735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8F0F1D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9.7 (4.3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6)</w:t>
            </w:r>
          </w:p>
        </w:tc>
        <w:tc>
          <w:tcPr>
            <w:tcW w:w="768" w:type="pct"/>
            <w:tcBorders>
              <w:top w:val="dashed" w:sz="2" w:space="0" w:color="auto"/>
              <w:bottom w:val="dashed" w:sz="2" w:space="0" w:color="auto"/>
            </w:tcBorders>
          </w:tcPr>
          <w:p w14:paraId="4E7A017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3.3 (2.2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35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9964B8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</w:p>
        </w:tc>
      </w:tr>
      <w:tr w:rsidR="007C5580" w:rsidRPr="001C3FCE" w14:paraId="046AC90D" w14:textId="77777777" w:rsidTr="00C517B0">
        <w:tc>
          <w:tcPr>
            <w:tcW w:w="2743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DE14600" w14:textId="2EBE166E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6475ED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6.2 (3.5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34)</w:t>
            </w:r>
          </w:p>
        </w:tc>
        <w:tc>
          <w:tcPr>
            <w:tcW w:w="768" w:type="pct"/>
            <w:tcBorders>
              <w:top w:val="dashed" w:sz="2" w:space="0" w:color="auto"/>
              <w:bottom w:val="dashed" w:sz="2" w:space="0" w:color="auto"/>
            </w:tcBorders>
          </w:tcPr>
          <w:p w14:paraId="1B0E4D1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0.4 (1.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41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EAFAC1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13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7C5580" w:rsidRPr="001C3FCE" w14:paraId="63DF9753" w14:textId="77777777" w:rsidTr="00C517B0">
        <w:trPr>
          <w:trHeight w:val="618"/>
        </w:trPr>
        <w:tc>
          <w:tcPr>
            <w:tcW w:w="5000" w:type="pct"/>
            <w:gridSpan w:val="6"/>
            <w:tcBorders>
              <w:top w:val="dashed" w:sz="2" w:space="0" w:color="auto"/>
            </w:tcBorders>
            <w:shd w:val="clear" w:color="auto" w:fill="auto"/>
          </w:tcPr>
          <w:p w14:paraId="0FAFBC83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ANOVA, b: post-hoc Least Significant Difference test,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 </w:t>
            </w:r>
          </w:p>
        </w:tc>
      </w:tr>
    </w:tbl>
    <w:p w14:paraId="13BD2BAA" w14:textId="77777777" w:rsidR="008D747B" w:rsidRDefault="008D747B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3B78C243" w14:textId="77777777" w:rsidR="00A11B38" w:rsidRDefault="00A11B38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132632D5" w14:textId="77777777" w:rsidR="00A11B38" w:rsidRDefault="00A11B38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</w:p>
    <w:p w14:paraId="5FA2EE92" w14:textId="0764C674" w:rsidR="007C5580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lastRenderedPageBreak/>
        <w:t>9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and HER2 status </w:t>
      </w:r>
      <w:r w:rsidR="00B62720">
        <w:rPr>
          <w:rFonts w:asciiTheme="minorHAnsi" w:hAnsiTheme="minorHAnsi" w:cs="Arial"/>
          <w:b/>
          <w:sz w:val="20"/>
          <w:szCs w:val="20"/>
        </w:rPr>
        <w:t>in invasive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6"/>
        <w:gridCol w:w="1599"/>
        <w:gridCol w:w="3078"/>
        <w:gridCol w:w="1843"/>
        <w:gridCol w:w="1135"/>
        <w:gridCol w:w="911"/>
      </w:tblGrid>
      <w:tr w:rsidR="007C5580" w:rsidRPr="001C3FCE" w14:paraId="7A444B02" w14:textId="77777777" w:rsidTr="00C517B0">
        <w:trPr>
          <w:trHeight w:val="384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7469C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C93E9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D2FED3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6D2C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HER2 negativ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1C51B66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HER2 positiv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F3C2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7C5580" w:rsidRPr="001C3FCE" w14:paraId="1140C549" w14:textId="77777777" w:rsidTr="00C517B0">
        <w:tc>
          <w:tcPr>
            <w:tcW w:w="2896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28FE8291" w14:textId="22C1569D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46E3AB73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2.1 (1.8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52)</w:t>
            </w:r>
          </w:p>
        </w:tc>
        <w:tc>
          <w:tcPr>
            <w:tcW w:w="614" w:type="pct"/>
            <w:tcBorders>
              <w:top w:val="single" w:sz="4" w:space="0" w:color="auto"/>
              <w:bottom w:val="dashed" w:sz="2" w:space="0" w:color="auto"/>
            </w:tcBorders>
          </w:tcPr>
          <w:p w14:paraId="27352C2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84.8 (4.1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49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3DEB91A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</w:p>
        </w:tc>
      </w:tr>
      <w:tr w:rsidR="007C5580" w:rsidRPr="001C3FCE" w14:paraId="542BBFD6" w14:textId="77777777" w:rsidTr="00C517B0">
        <w:tc>
          <w:tcPr>
            <w:tcW w:w="2896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CDD4BC5" w14:textId="6E248971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0B0C4F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1.1 (2.3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44)</w:t>
            </w:r>
          </w:p>
        </w:tc>
        <w:tc>
          <w:tcPr>
            <w:tcW w:w="614" w:type="pct"/>
            <w:tcBorders>
              <w:top w:val="dashed" w:sz="2" w:space="0" w:color="auto"/>
              <w:bottom w:val="dashed" w:sz="2" w:space="0" w:color="auto"/>
            </w:tcBorders>
          </w:tcPr>
          <w:p w14:paraId="28822B00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7.0 (4.2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4B879F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2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</w:p>
        </w:tc>
      </w:tr>
      <w:tr w:rsidR="007C5580" w:rsidRPr="001C3FCE" w14:paraId="75EFC78E" w14:textId="77777777" w:rsidTr="00C517B0">
        <w:tc>
          <w:tcPr>
            <w:tcW w:w="2896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D6B5D0B" w14:textId="0AB9AE0A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="00B6272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ADD42D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6.6 (2.2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52)</w:t>
            </w:r>
          </w:p>
        </w:tc>
        <w:tc>
          <w:tcPr>
            <w:tcW w:w="614" w:type="pct"/>
            <w:tcBorders>
              <w:top w:val="dashed" w:sz="2" w:space="0" w:color="auto"/>
              <w:bottom w:val="dashed" w:sz="2" w:space="0" w:color="auto"/>
            </w:tcBorders>
          </w:tcPr>
          <w:p w14:paraId="655A15C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7.4 (5.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9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C01A3A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99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7C5580" w:rsidRPr="001C3FCE" w14:paraId="1B54A377" w14:textId="77777777" w:rsidTr="00C517B0">
        <w:tc>
          <w:tcPr>
            <w:tcW w:w="2896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AC791E5" w14:textId="10565E06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="00B6272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534A2A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0.0 (1.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57)</w:t>
            </w:r>
          </w:p>
        </w:tc>
        <w:tc>
          <w:tcPr>
            <w:tcW w:w="614" w:type="pct"/>
            <w:tcBorders>
              <w:top w:val="dashed" w:sz="2" w:space="0" w:color="auto"/>
              <w:bottom w:val="dashed" w:sz="2" w:space="0" w:color="auto"/>
            </w:tcBorders>
          </w:tcPr>
          <w:p w14:paraId="6F51D8A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4.4 (3.0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1F1910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0.001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br/>
            </w:r>
          </w:p>
        </w:tc>
      </w:tr>
      <w:tr w:rsidR="007C5580" w:rsidRPr="001C3FCE" w14:paraId="0D3A28EB" w14:textId="77777777" w:rsidTr="00C517B0">
        <w:trPr>
          <w:trHeight w:val="618"/>
        </w:trPr>
        <w:tc>
          <w:tcPr>
            <w:tcW w:w="5000" w:type="pct"/>
            <w:gridSpan w:val="6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90FC661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ANOVA, b: post-hoc Least Significant Difference test,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 </w:t>
            </w:r>
          </w:p>
        </w:tc>
      </w:tr>
    </w:tbl>
    <w:p w14:paraId="03EBF144" w14:textId="77777777" w:rsidR="007C5580" w:rsidRPr="001C3FCE" w:rsidRDefault="007C5580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0D937E5F" w14:textId="77777777" w:rsidR="007C5580" w:rsidRPr="001C3FCE" w:rsidRDefault="007C5580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E63AC9E" w14:textId="2C75880B" w:rsidR="007C5580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t>10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B62720">
        <w:rPr>
          <w:rFonts w:asciiTheme="minorHAnsi" w:hAnsiTheme="minorHAnsi" w:cs="Arial"/>
          <w:b/>
          <w:sz w:val="20"/>
          <w:szCs w:val="20"/>
        </w:rPr>
        <w:t>F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and </w:t>
      </w:r>
      <w:r w:rsidR="00B62720">
        <w:rPr>
          <w:rFonts w:asciiTheme="minorHAnsi" w:hAnsiTheme="minorHAnsi" w:cs="Arial"/>
          <w:b/>
          <w:sz w:val="20"/>
          <w:szCs w:val="20"/>
        </w:rPr>
        <w:t xml:space="preserve">invasive 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tumour siz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76"/>
        <w:gridCol w:w="1599"/>
        <w:gridCol w:w="3078"/>
        <w:gridCol w:w="1843"/>
        <w:gridCol w:w="1277"/>
        <w:gridCol w:w="769"/>
      </w:tblGrid>
      <w:tr w:rsidR="007C5580" w:rsidRPr="001C3FCE" w14:paraId="4E6E40E7" w14:textId="77777777" w:rsidTr="00C517B0">
        <w:trPr>
          <w:trHeight w:val="384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22CC0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B8542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942812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1F98F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Small tumour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635F8D3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Large tumour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9152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7C5580" w:rsidRPr="001C3FCE" w14:paraId="1B2B11CF" w14:textId="77777777" w:rsidTr="00C517B0">
        <w:tc>
          <w:tcPr>
            <w:tcW w:w="2896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6BCCAC9" w14:textId="33F0CB23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43BC7E4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73.3 (2.42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93)</w:t>
            </w:r>
          </w:p>
        </w:tc>
        <w:tc>
          <w:tcPr>
            <w:tcW w:w="691" w:type="pct"/>
            <w:tcBorders>
              <w:top w:val="single" w:sz="4" w:space="0" w:color="auto"/>
              <w:bottom w:val="dashed" w:sz="2" w:space="0" w:color="auto"/>
            </w:tcBorders>
          </w:tcPr>
          <w:p w14:paraId="31461E6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3.5 (2.4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8)</w:t>
            </w:r>
          </w:p>
        </w:tc>
        <w:tc>
          <w:tcPr>
            <w:tcW w:w="416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A09F5E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34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*</w:t>
            </w:r>
          </w:p>
        </w:tc>
      </w:tr>
      <w:tr w:rsidR="007C5580" w:rsidRPr="001C3FCE" w14:paraId="324A1F28" w14:textId="77777777" w:rsidTr="00C517B0">
        <w:tc>
          <w:tcPr>
            <w:tcW w:w="2896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E56EDD7" w14:textId="247525C6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7EF416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1.0 (2.9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9)</w:t>
            </w:r>
          </w:p>
        </w:tc>
        <w:tc>
          <w:tcPr>
            <w:tcW w:w="691" w:type="pct"/>
            <w:tcBorders>
              <w:top w:val="dashed" w:sz="2" w:space="0" w:color="auto"/>
              <w:bottom w:val="dashed" w:sz="2" w:space="0" w:color="auto"/>
            </w:tcBorders>
          </w:tcPr>
          <w:p w14:paraId="40ADB0CA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4.1 (2.9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4)</w:t>
            </w:r>
          </w:p>
        </w:tc>
        <w:tc>
          <w:tcPr>
            <w:tcW w:w="41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6264061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34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7C5580" w:rsidRPr="001C3FCE" w14:paraId="40B041F8" w14:textId="77777777" w:rsidTr="00C517B0">
        <w:tc>
          <w:tcPr>
            <w:tcW w:w="2896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609A1EF7" w14:textId="3D36F51F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="00B6272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3A2D6F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5.2 (2.9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8)</w:t>
            </w:r>
          </w:p>
        </w:tc>
        <w:tc>
          <w:tcPr>
            <w:tcW w:w="691" w:type="pct"/>
            <w:tcBorders>
              <w:top w:val="dashed" w:sz="2" w:space="0" w:color="auto"/>
              <w:bottom w:val="dashed" w:sz="2" w:space="0" w:color="auto"/>
            </w:tcBorders>
          </w:tcPr>
          <w:p w14:paraId="691E083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8.1 (2.9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2)</w:t>
            </w:r>
          </w:p>
        </w:tc>
        <w:tc>
          <w:tcPr>
            <w:tcW w:w="41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02E0630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40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7C5580" w:rsidRPr="001C3FCE" w14:paraId="6E2970E1" w14:textId="77777777" w:rsidTr="00C517B0">
        <w:tc>
          <w:tcPr>
            <w:tcW w:w="2896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4DF9B77" w14:textId="00667816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="00C517B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997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15BEBF0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9.3 (2.1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91)</w:t>
            </w:r>
          </w:p>
        </w:tc>
        <w:tc>
          <w:tcPr>
            <w:tcW w:w="691" w:type="pct"/>
            <w:tcBorders>
              <w:top w:val="dashed" w:sz="2" w:space="0" w:color="auto"/>
              <w:bottom w:val="dashed" w:sz="2" w:space="0" w:color="auto"/>
            </w:tcBorders>
          </w:tcPr>
          <w:p w14:paraId="4E77298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3.7 (1.9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83)</w:t>
            </w:r>
          </w:p>
        </w:tc>
        <w:tc>
          <w:tcPr>
            <w:tcW w:w="416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C803977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14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7C5580" w:rsidRPr="001C3FCE" w14:paraId="47CBC087" w14:textId="77777777" w:rsidTr="00C517B0">
        <w:trPr>
          <w:trHeight w:val="618"/>
        </w:trPr>
        <w:tc>
          <w:tcPr>
            <w:tcW w:w="5000" w:type="pct"/>
            <w:gridSpan w:val="6"/>
            <w:tcBorders>
              <w:top w:val="dashed" w:sz="2" w:space="0" w:color="auto"/>
            </w:tcBorders>
            <w:shd w:val="clear" w:color="auto" w:fill="auto"/>
          </w:tcPr>
          <w:p w14:paraId="7A631FE6" w14:textId="53F7D57C" w:rsidR="007C5580" w:rsidRPr="001C3FCE" w:rsidRDefault="007C5580" w:rsidP="006E2077">
            <w:pPr>
              <w:spacing w:after="0" w:line="360" w:lineRule="auto"/>
              <w:rPr>
                <w:rFonts w:asciiTheme="minorHAnsi" w:hAnsiTheme="minorHAnsi" w:cs="Arial"/>
                <w:sz w:val="20"/>
                <w:szCs w:val="20"/>
              </w:rPr>
            </w:pPr>
            <w:r w:rsidRPr="00A11B38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1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: &lt;median (13mm in CHAMPion </w:t>
            </w:r>
            <w:r w:rsidR="002C4DDB" w:rsidRPr="001C3FCE">
              <w:rPr>
                <w:rFonts w:asciiTheme="minorHAnsi" w:hAnsiTheme="minorHAnsi" w:cs="Arial"/>
                <w:sz w:val="20"/>
                <w:szCs w:val="20"/>
              </w:rPr>
              <w:t>study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), </w:t>
            </w:r>
            <w:r w:rsidRPr="00A11B38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2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: &gt;median (13mm in CHAMPion </w:t>
            </w:r>
            <w:r w:rsidR="002C4DDB" w:rsidRPr="001C3FCE">
              <w:rPr>
                <w:rFonts w:asciiTheme="minorHAnsi" w:hAnsiTheme="minorHAnsi" w:cs="Arial"/>
                <w:sz w:val="20"/>
                <w:szCs w:val="20"/>
              </w:rPr>
              <w:t xml:space="preserve">study 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nd), </w:t>
            </w:r>
            <w:r w:rsidRPr="00A11B38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: ANOVA, </w:t>
            </w:r>
            <w:r w:rsidRPr="00A11B38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b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: post-hoc Least Significant Difference test,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 </w:t>
            </w:r>
          </w:p>
        </w:tc>
      </w:tr>
    </w:tbl>
    <w:p w14:paraId="6EA5CC30" w14:textId="77777777" w:rsidR="007C5580" w:rsidRPr="001C3FCE" w:rsidRDefault="007C5580" w:rsidP="006F2893">
      <w:pPr>
        <w:spacing w:after="0" w:line="360" w:lineRule="auto"/>
        <w:rPr>
          <w:rFonts w:asciiTheme="minorHAnsi" w:hAnsiTheme="minorHAnsi" w:cs="Arial"/>
          <w:sz w:val="20"/>
          <w:szCs w:val="20"/>
        </w:rPr>
      </w:pPr>
    </w:p>
    <w:p w14:paraId="6AE99126" w14:textId="08CA2C02" w:rsidR="007C5580" w:rsidRPr="001C3FCE" w:rsidRDefault="00455C87" w:rsidP="006F2893">
      <w:pPr>
        <w:spacing w:after="0" w:line="360" w:lineRule="auto"/>
        <w:rPr>
          <w:rFonts w:asciiTheme="minorHAnsi" w:hAnsiTheme="minorHAnsi" w:cs="Arial"/>
          <w:b/>
          <w:sz w:val="20"/>
          <w:szCs w:val="20"/>
        </w:rPr>
      </w:pPr>
      <w:r>
        <w:rPr>
          <w:rFonts w:asciiTheme="minorHAnsi" w:hAnsiTheme="minorHAnsi" w:cs="Arial"/>
          <w:b/>
          <w:sz w:val="20"/>
          <w:szCs w:val="20"/>
        </w:rPr>
        <w:lastRenderedPageBreak/>
        <w:t>11</w:t>
      </w:r>
      <w:r w:rsidR="00E20991" w:rsidRPr="001C3FCE">
        <w:rPr>
          <w:rFonts w:asciiTheme="minorHAnsi" w:hAnsiTheme="minorHAnsi" w:cs="Arial"/>
          <w:b/>
          <w:sz w:val="20"/>
          <w:szCs w:val="20"/>
        </w:rPr>
        <w:t xml:space="preserve">. 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Stromal fibroblast expression of </w:t>
      </w:r>
      <w:r w:rsidR="003058A9" w:rsidRPr="001C3FCE">
        <w:rPr>
          <w:rFonts w:asciiTheme="minorHAnsi" w:hAnsiTheme="minorHAnsi" w:cs="Arial"/>
          <w:b/>
          <w:sz w:val="20"/>
          <w:szCs w:val="20"/>
        </w:rPr>
        <w:t>extrinsic clotting</w:t>
      </w:r>
      <w:r w:rsidR="007C5580" w:rsidRPr="001C3FCE">
        <w:rPr>
          <w:rFonts w:asciiTheme="minorHAnsi" w:hAnsiTheme="minorHAnsi" w:cs="Arial"/>
          <w:b/>
          <w:sz w:val="20"/>
          <w:szCs w:val="20"/>
        </w:rPr>
        <w:t xml:space="preserve"> pathway markers and lymph node status</w:t>
      </w:r>
      <w:r w:rsidR="00B62720">
        <w:rPr>
          <w:rFonts w:asciiTheme="minorHAnsi" w:hAnsiTheme="minorHAnsi" w:cs="Arial"/>
          <w:b/>
          <w:sz w:val="20"/>
          <w:szCs w:val="20"/>
        </w:rPr>
        <w:t xml:space="preserve"> in invasive cance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7"/>
        <w:gridCol w:w="1599"/>
        <w:gridCol w:w="2087"/>
        <w:gridCol w:w="1987"/>
        <w:gridCol w:w="1981"/>
        <w:gridCol w:w="911"/>
      </w:tblGrid>
      <w:tr w:rsidR="008D747B" w:rsidRPr="001C3FCE" w14:paraId="3406AF8A" w14:textId="77777777" w:rsidTr="008D747B">
        <w:trPr>
          <w:trHeight w:val="384"/>
        </w:trPr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25C3D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i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94655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C113B" w14:textId="77777777" w:rsidR="007C5580" w:rsidRPr="001C3FCE" w:rsidRDefault="007C5580" w:rsidP="006F2893">
            <w:pPr>
              <w:spacing w:after="0" w:line="360" w:lineRule="auto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DE2EC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Lymph node negative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51872D1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Lymph node positiv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9650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b/>
                <w:i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i/>
                <w:sz w:val="20"/>
                <w:szCs w:val="20"/>
              </w:rPr>
              <w:t>p</w:t>
            </w:r>
          </w:p>
        </w:tc>
      </w:tr>
      <w:tr w:rsidR="008D747B" w:rsidRPr="001C3FCE" w14:paraId="55E445E9" w14:textId="77777777" w:rsidTr="008D747B">
        <w:tc>
          <w:tcPr>
            <w:tcW w:w="2360" w:type="pct"/>
            <w:gridSpan w:val="3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F8918B8" w14:textId="4F07021F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issue Factor</w:t>
            </w:r>
            <w:r w:rsidR="008D747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="00B62720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075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49865802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71.9 (2.1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22)</w:t>
            </w:r>
          </w:p>
        </w:tc>
        <w:tc>
          <w:tcPr>
            <w:tcW w:w="1072" w:type="pct"/>
            <w:tcBorders>
              <w:top w:val="single" w:sz="4" w:space="0" w:color="auto"/>
              <w:bottom w:val="dashed" w:sz="2" w:space="0" w:color="auto"/>
            </w:tcBorders>
          </w:tcPr>
          <w:p w14:paraId="41EB26A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76.4 (2.7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493" w:type="pct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536E461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23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</w:p>
        </w:tc>
      </w:tr>
      <w:tr w:rsidR="008D747B" w:rsidRPr="001C3FCE" w14:paraId="0366395E" w14:textId="77777777" w:rsidTr="008D747B">
        <w:tc>
          <w:tcPr>
            <w:tcW w:w="2360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15AF268" w14:textId="5AE93E58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Thrombin</w:t>
            </w:r>
            <w:r w:rsidR="008D747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075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91255CD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0.5 (2.6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34)</w:t>
            </w:r>
          </w:p>
        </w:tc>
        <w:tc>
          <w:tcPr>
            <w:tcW w:w="1072" w:type="pct"/>
            <w:tcBorders>
              <w:top w:val="dashed" w:sz="2" w:space="0" w:color="auto"/>
              <w:bottom w:val="dashed" w:sz="2" w:space="0" w:color="auto"/>
            </w:tcBorders>
          </w:tcPr>
          <w:p w14:paraId="1F72610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4.1 (2.9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201354B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38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8D747B" w:rsidRPr="001C3FCE" w14:paraId="511381F0" w14:textId="77777777" w:rsidTr="008D747B">
        <w:tc>
          <w:tcPr>
            <w:tcW w:w="2360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3B38AB2" w14:textId="4109A311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1</w:t>
            </w:r>
            <w:r w:rsidR="008D747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075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9DC73F9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53.7 (2.4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14)</w:t>
            </w:r>
          </w:p>
        </w:tc>
        <w:tc>
          <w:tcPr>
            <w:tcW w:w="1072" w:type="pct"/>
            <w:tcBorders>
              <w:top w:val="dashed" w:sz="2" w:space="0" w:color="auto"/>
              <w:bottom w:val="dashed" w:sz="2" w:space="0" w:color="auto"/>
            </w:tcBorders>
          </w:tcPr>
          <w:p w14:paraId="3959CD36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6.2 (3.8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5225494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005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8D747B" w:rsidRPr="001C3FCE" w14:paraId="09CC5093" w14:textId="77777777" w:rsidTr="008D747B">
        <w:tc>
          <w:tcPr>
            <w:tcW w:w="2360" w:type="pct"/>
            <w:gridSpan w:val="3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46CBBA9" w14:textId="29C188A3" w:rsidR="007C5580" w:rsidRPr="001C3FCE" w:rsidRDefault="007C5580" w:rsidP="006E2077">
            <w:pPr>
              <w:tabs>
                <w:tab w:val="center" w:pos="1576"/>
              </w:tabs>
              <w:spacing w:after="0" w:line="360" w:lineRule="auto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>PAR2</w:t>
            </w:r>
            <w:r w:rsidR="008D747B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t xml:space="preserve"> </w:t>
            </w:r>
            <w:r w:rsidR="003231EC">
              <w:rPr>
                <w:rFonts w:asciiTheme="minorHAnsi" w:hAnsiTheme="minorHAnsi" w:cs="Arial"/>
                <w:b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Mean percentage  </w:t>
            </w:r>
            <w:r w:rsidR="00073139">
              <w:rPr>
                <w:rFonts w:asciiTheme="minorHAnsi" w:hAnsiTheme="minorHAnsi" w:cs="Arial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fibroblast expression (SEM) </w:t>
            </w:r>
            <w:r w:rsidRPr="001C3FCE">
              <w:rPr>
                <w:rFonts w:asciiTheme="minorHAnsi" w:hAnsiTheme="minorHAnsi" w:cs="Arial"/>
                <w:i/>
                <w:sz w:val="20"/>
                <w:szCs w:val="20"/>
              </w:rPr>
              <w:t>(n)</w:t>
            </w:r>
          </w:p>
        </w:tc>
        <w:tc>
          <w:tcPr>
            <w:tcW w:w="1075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A683CAE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60.2 (1.9) 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133)</w:t>
            </w:r>
          </w:p>
        </w:tc>
        <w:tc>
          <w:tcPr>
            <w:tcW w:w="1072" w:type="pct"/>
            <w:tcBorders>
              <w:top w:val="dashed" w:sz="2" w:space="0" w:color="auto"/>
              <w:bottom w:val="dashed" w:sz="2" w:space="0" w:color="auto"/>
            </w:tcBorders>
          </w:tcPr>
          <w:p w14:paraId="5BECA378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t>66.1 (2.2)</w:t>
            </w:r>
            <w:r w:rsidRPr="001C3FCE">
              <w:rPr>
                <w:rFonts w:asciiTheme="minorHAnsi" w:hAnsiTheme="minorHAnsi" w:cs="Arial"/>
                <w:color w:val="000000"/>
                <w:sz w:val="20"/>
                <w:szCs w:val="20"/>
              </w:rPr>
              <w:br/>
            </w:r>
            <w:r w:rsidRPr="001C3FCE">
              <w:rPr>
                <w:rFonts w:asciiTheme="minorHAnsi" w:hAnsiTheme="minorHAnsi" w:cs="Arial"/>
                <w:i/>
                <w:color w:val="000000"/>
                <w:sz w:val="20"/>
                <w:szCs w:val="20"/>
              </w:rPr>
              <w:t>(49)</w:t>
            </w:r>
          </w:p>
        </w:tc>
        <w:tc>
          <w:tcPr>
            <w:tcW w:w="493" w:type="pct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0481EA5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>0.08</w:t>
            </w:r>
            <w:r w:rsidRPr="001C3FCE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a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br/>
            </w:r>
          </w:p>
        </w:tc>
      </w:tr>
      <w:tr w:rsidR="007C5580" w:rsidRPr="001C3FCE" w14:paraId="713C60FD" w14:textId="77777777" w:rsidTr="008D747B">
        <w:trPr>
          <w:trHeight w:val="618"/>
        </w:trPr>
        <w:tc>
          <w:tcPr>
            <w:tcW w:w="5000" w:type="pct"/>
            <w:gridSpan w:val="6"/>
            <w:tcBorders>
              <w:top w:val="dashed" w:sz="2" w:space="0" w:color="auto"/>
            </w:tcBorders>
            <w:shd w:val="clear" w:color="auto" w:fill="auto"/>
          </w:tcPr>
          <w:p w14:paraId="7B61C7D6" w14:textId="77777777" w:rsidR="007C5580" w:rsidRPr="001C3FCE" w:rsidRDefault="007C5580" w:rsidP="006F2893">
            <w:pPr>
              <w:spacing w:after="0" w:line="36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a: ANOVA, b: post-hoc Least Significant Difference test, </w:t>
            </w:r>
            <w:r w:rsidRPr="001C3FCE">
              <w:rPr>
                <w:rFonts w:asciiTheme="minorHAnsi" w:hAnsiTheme="minorHAnsi" w:cs="Arial"/>
                <w:b/>
                <w:sz w:val="20"/>
                <w:szCs w:val="20"/>
              </w:rPr>
              <w:t>*</w:t>
            </w:r>
            <w:r w:rsidRPr="001C3FCE">
              <w:rPr>
                <w:rFonts w:asciiTheme="minorHAnsi" w:hAnsiTheme="minorHAnsi" w:cs="Arial"/>
                <w:sz w:val="20"/>
                <w:szCs w:val="20"/>
              </w:rPr>
              <w:t xml:space="preserve"> Significant at p&lt;0.05 </w:t>
            </w:r>
          </w:p>
        </w:tc>
      </w:tr>
    </w:tbl>
    <w:p w14:paraId="3461BAAE" w14:textId="77777777" w:rsidR="007C5580" w:rsidRPr="00E63E68" w:rsidRDefault="007C5580" w:rsidP="006F2893">
      <w:pPr>
        <w:spacing w:after="0" w:line="360" w:lineRule="auto"/>
        <w:rPr>
          <w:rFonts w:asciiTheme="minorHAnsi" w:hAnsiTheme="minorHAnsi" w:cs="Arial"/>
          <w:color w:val="000000" w:themeColor="text1"/>
          <w:sz w:val="20"/>
          <w:szCs w:val="20"/>
        </w:rPr>
      </w:pPr>
    </w:p>
    <w:p w14:paraId="244366ED" w14:textId="77777777" w:rsidR="007C5580" w:rsidRPr="00E63E68" w:rsidRDefault="007C5580" w:rsidP="006F2893">
      <w:pPr>
        <w:spacing w:after="0" w:line="360" w:lineRule="auto"/>
        <w:rPr>
          <w:rFonts w:asciiTheme="minorHAnsi" w:hAnsiTheme="minorHAnsi" w:cs="Arial"/>
          <w:color w:val="000000" w:themeColor="text1"/>
          <w:sz w:val="20"/>
          <w:szCs w:val="20"/>
        </w:rPr>
      </w:pPr>
    </w:p>
    <w:p w14:paraId="52EEE9E1" w14:textId="5C094918" w:rsidR="00E63E68" w:rsidRPr="00E63E68" w:rsidRDefault="00E63E68" w:rsidP="00E63E68">
      <w:pPr>
        <w:spacing w:line="240" w:lineRule="auto"/>
        <w:rPr>
          <w:rFonts w:asciiTheme="minorHAnsi" w:hAnsiTheme="minorHAnsi" w:cstheme="minorHAnsi"/>
          <w:b/>
          <w:color w:val="000000" w:themeColor="text1"/>
          <w:sz w:val="20"/>
          <w:szCs w:val="20"/>
        </w:rPr>
      </w:pPr>
      <w:r w:rsidRPr="00E63E68">
        <w:rPr>
          <w:rFonts w:asciiTheme="minorHAnsi" w:hAnsiTheme="minorHAnsi" w:cstheme="minorHAnsi"/>
          <w:color w:val="000000" w:themeColor="text1"/>
          <w:sz w:val="24"/>
          <w:szCs w:val="24"/>
        </w:rPr>
        <w:br/>
      </w:r>
      <w:r w:rsidRPr="00E63E68">
        <w:rPr>
          <w:rFonts w:asciiTheme="minorHAnsi" w:hAnsiTheme="minorHAnsi" w:cstheme="minorHAnsi"/>
          <w:b/>
          <w:color w:val="000000" w:themeColor="text1"/>
          <w:sz w:val="20"/>
          <w:szCs w:val="20"/>
        </w:rPr>
        <w:t>12. Fibroblast expression of extrinsic pathway markers and intrinsic molecular subtype in invasive cancer</w:t>
      </w:r>
    </w:p>
    <w:tbl>
      <w:tblPr>
        <w:tblW w:w="894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503"/>
        <w:gridCol w:w="1198"/>
        <w:gridCol w:w="1207"/>
        <w:gridCol w:w="1208"/>
        <w:gridCol w:w="1208"/>
        <w:gridCol w:w="1208"/>
        <w:gridCol w:w="1208"/>
        <w:gridCol w:w="1208"/>
      </w:tblGrid>
      <w:tr w:rsidR="00E63E68" w:rsidRPr="00E63E68" w14:paraId="4DE00780" w14:textId="77777777" w:rsidTr="00E63E68">
        <w:trPr>
          <w:trHeight w:val="384"/>
        </w:trPr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8F2F16" w14:textId="77777777" w:rsidR="00E63E68" w:rsidRPr="00E63E68" w:rsidRDefault="00E63E68" w:rsidP="00800DCA">
            <w:pPr>
              <w:spacing w:line="240" w:lineRule="auto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E2A5F" w14:textId="77777777" w:rsidR="00E63E68" w:rsidRPr="00E63E68" w:rsidRDefault="00E63E68" w:rsidP="00800DCA">
            <w:pPr>
              <w:spacing w:line="240" w:lineRule="auto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C4E03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Luminal A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57C99837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Luminal B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148A0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HER2-O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3CAC0960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Basal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2EF08D67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air-wise analysi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6D86FA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E63E68" w:rsidRPr="00E63E68" w14:paraId="028B1460" w14:textId="77777777" w:rsidTr="00E63E68">
        <w:tc>
          <w:tcPr>
            <w:tcW w:w="1701" w:type="dxa"/>
            <w:gridSpan w:val="2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268C9BCF" w14:textId="77777777" w:rsidR="00E63E68" w:rsidRPr="00E63E68" w:rsidRDefault="00E63E68" w:rsidP="00800DCA">
            <w:pPr>
              <w:tabs>
                <w:tab w:val="center" w:pos="1576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Tissue Factor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ean percentage  fibroblast expression (SEM) 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207" w:type="dxa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B4213A9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.0 (2.7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73)</w:t>
            </w:r>
          </w:p>
        </w:tc>
        <w:tc>
          <w:tcPr>
            <w:tcW w:w="1208" w:type="dxa"/>
            <w:tcBorders>
              <w:top w:val="single" w:sz="4" w:space="0" w:color="auto"/>
              <w:bottom w:val="dashed" w:sz="2" w:space="0" w:color="auto"/>
            </w:tcBorders>
          </w:tcPr>
          <w:p w14:paraId="30F934D4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4.3 (2.8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68)</w:t>
            </w:r>
          </w:p>
        </w:tc>
        <w:tc>
          <w:tcPr>
            <w:tcW w:w="1208" w:type="dxa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636C7B5C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88.2 (3.8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11)</w:t>
            </w:r>
          </w:p>
          <w:p w14:paraId="53C56A2A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single" w:sz="4" w:space="0" w:color="auto"/>
              <w:bottom w:val="dashed" w:sz="2" w:space="0" w:color="auto"/>
            </w:tcBorders>
          </w:tcPr>
          <w:p w14:paraId="57869CC1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7.1 (4.6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28)</w:t>
            </w:r>
          </w:p>
          <w:p w14:paraId="62388D99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single" w:sz="4" w:space="0" w:color="auto"/>
              <w:bottom w:val="dashed" w:sz="2" w:space="0" w:color="auto"/>
            </w:tcBorders>
          </w:tcPr>
          <w:p w14:paraId="2E9D1F98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5CD1CB1B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L-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HER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Bas</w:t>
            </w:r>
          </w:p>
        </w:tc>
        <w:tc>
          <w:tcPr>
            <w:tcW w:w="1208" w:type="dxa"/>
            <w:tcBorders>
              <w:top w:val="single" w:sz="4" w:space="0" w:color="auto"/>
              <w:bottom w:val="dashed" w:sz="2" w:space="0" w:color="auto"/>
            </w:tcBorders>
            <w:shd w:val="clear" w:color="auto" w:fill="auto"/>
          </w:tcPr>
          <w:p w14:paraId="7769B02F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0.04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*</w:t>
            </w:r>
          </w:p>
          <w:p w14:paraId="2C98F210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65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01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*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0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63E68" w:rsidRPr="00E63E68" w14:paraId="72572C25" w14:textId="77777777" w:rsidTr="00E63E68">
        <w:trPr>
          <w:trHeight w:val="1378"/>
        </w:trPr>
        <w:tc>
          <w:tcPr>
            <w:tcW w:w="1701" w:type="dxa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C996212" w14:textId="77777777" w:rsidR="00E63E68" w:rsidRPr="00E63E68" w:rsidRDefault="00E63E68" w:rsidP="00800DCA">
            <w:pPr>
              <w:tabs>
                <w:tab w:val="center" w:pos="1576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Thrombin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ean percentage  fibroblast expression (SEM) 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207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354130D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5.8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(3.2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73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1B6BA148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6.6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(3.3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65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0B170C8B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5.5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(7.9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11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0E48EB9E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5.6 (7.9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25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1E83CBF1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L-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HER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Bas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133913A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0.03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*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02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02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12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63E68" w:rsidRPr="00E63E68" w14:paraId="4FED3FBA" w14:textId="77777777" w:rsidTr="00E63E68">
        <w:tc>
          <w:tcPr>
            <w:tcW w:w="1701" w:type="dxa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5456BA0" w14:textId="77777777" w:rsidR="00E63E68" w:rsidRPr="00E63E68" w:rsidRDefault="00E63E68" w:rsidP="00800DCA">
            <w:pPr>
              <w:tabs>
                <w:tab w:val="center" w:pos="1576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PAR1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ean percentage  fibroblast expression (SEM) 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207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233E870F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2.7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(3.1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73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30D00B30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3.9 (3.1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62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384A07E1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.9 (9.6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9)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0B1D1B9B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73.3 (4.7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27)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76B8CD1E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2AA1E080" w14:textId="77777777" w:rsidR="00E63E68" w:rsidRPr="00E63E68" w:rsidRDefault="00E63E68" w:rsidP="00800DCA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L-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HER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L-A vs Bas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F2E57DB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lastRenderedPageBreak/>
              <w:t>0.004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</w:rPr>
              <w:t>a*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79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49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lastRenderedPageBreak/>
              <w:t>&lt;0.001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*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</w:p>
        </w:tc>
      </w:tr>
      <w:tr w:rsidR="00E63E68" w:rsidRPr="00E63E68" w14:paraId="77454872" w14:textId="77777777" w:rsidTr="00E63E68">
        <w:tc>
          <w:tcPr>
            <w:tcW w:w="1701" w:type="dxa"/>
            <w:gridSpan w:val="2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5BB2B43C" w14:textId="77777777" w:rsidR="00E63E68" w:rsidRPr="00E63E68" w:rsidRDefault="00E63E68" w:rsidP="00800DCA">
            <w:pPr>
              <w:tabs>
                <w:tab w:val="center" w:pos="1576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lastRenderedPageBreak/>
              <w:t>PAR2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ean percentage  fibroblast expression (SEM) 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207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71B950B0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8.9 (2.3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73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6D59698B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.4 (2.7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68)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1A32F235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.0 (2.1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8)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2F82A6B5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9.0 (2.1)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t>(26)</w:t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</w:tcPr>
          <w:p w14:paraId="42424439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  <w:p w14:paraId="034009B7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L-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Bas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L-A vs HER</w:t>
            </w:r>
          </w:p>
        </w:tc>
        <w:tc>
          <w:tcPr>
            <w:tcW w:w="1208" w:type="dxa"/>
            <w:tcBorders>
              <w:top w:val="dashed" w:sz="2" w:space="0" w:color="auto"/>
              <w:bottom w:val="dashed" w:sz="2" w:space="0" w:color="auto"/>
            </w:tcBorders>
            <w:shd w:val="clear" w:color="auto" w:fill="auto"/>
          </w:tcPr>
          <w:p w14:paraId="4AC15E23" w14:textId="77777777" w:rsidR="00E63E68" w:rsidRPr="00E63E68" w:rsidRDefault="00E63E68" w:rsidP="00800DC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11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36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0.02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*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br/>
              <w:t>0.35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E63E68" w:rsidRPr="00E63E68" w14:paraId="6C14924E" w14:textId="77777777" w:rsidTr="00E63E68">
        <w:trPr>
          <w:trHeight w:val="618"/>
        </w:trPr>
        <w:tc>
          <w:tcPr>
            <w:tcW w:w="8948" w:type="dxa"/>
            <w:gridSpan w:val="8"/>
            <w:shd w:val="clear" w:color="auto" w:fill="auto"/>
          </w:tcPr>
          <w:p w14:paraId="757C2306" w14:textId="77777777" w:rsidR="00E63E68" w:rsidRPr="00E63E68" w:rsidRDefault="00E63E68" w:rsidP="00E63E68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a: ANOVA, b: post-hoc Least Significant Difference test, 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>*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Significant at p&lt;0.05, q-values not calculated, 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L-A 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Luminal A 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L-B 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Luminal B 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HER 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HER2-Overexpressing </w:t>
            </w:r>
            <w:r w:rsidRPr="00E63E68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</w:rPr>
              <w:t xml:space="preserve">Bas </w:t>
            </w:r>
            <w:r w:rsidRPr="00E63E6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Basal</w:t>
            </w:r>
          </w:p>
          <w:p w14:paraId="37F92531" w14:textId="0E2F9A55" w:rsidR="00E63E68" w:rsidRPr="00E63E68" w:rsidRDefault="00E63E68" w:rsidP="00800DCA">
            <w:pPr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48D0510A" w14:textId="53405BFC" w:rsidR="00922CAB" w:rsidRPr="00E63E68" w:rsidRDefault="00922CAB" w:rsidP="006F2893">
      <w:pPr>
        <w:spacing w:after="0"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6715B9B9" w14:textId="4782CC9E" w:rsidR="00E63E68" w:rsidRPr="00E63E68" w:rsidRDefault="00E63E68" w:rsidP="006F2893">
      <w:pPr>
        <w:spacing w:after="0"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FF09E24" w14:textId="4CEFB5A0" w:rsidR="00E63E68" w:rsidRPr="00E63E68" w:rsidRDefault="00E63E68" w:rsidP="006F2893">
      <w:pPr>
        <w:spacing w:after="0"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317A05B" w14:textId="77777777" w:rsidR="00E63E68" w:rsidRPr="00E63E68" w:rsidRDefault="00E63E68" w:rsidP="006F2893">
      <w:pPr>
        <w:spacing w:after="0"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sectPr w:rsidR="00E63E68" w:rsidRPr="00E63E6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BC6798" w14:textId="77777777" w:rsidR="00530469" w:rsidRDefault="00530469" w:rsidP="000F79C5">
      <w:pPr>
        <w:spacing w:after="0" w:line="240" w:lineRule="auto"/>
      </w:pPr>
      <w:r>
        <w:separator/>
      </w:r>
    </w:p>
  </w:endnote>
  <w:endnote w:type="continuationSeparator" w:id="0">
    <w:p w14:paraId="4D25706A" w14:textId="77777777" w:rsidR="00530469" w:rsidRDefault="00530469" w:rsidP="000F7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34342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7E4144" w14:textId="77777777" w:rsidR="00C517B0" w:rsidRDefault="00C517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73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19A939E" w14:textId="77777777" w:rsidR="00C517B0" w:rsidRDefault="00C517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E469BC" w14:textId="77777777" w:rsidR="00530469" w:rsidRDefault="00530469" w:rsidP="000F79C5">
      <w:pPr>
        <w:spacing w:after="0" w:line="240" w:lineRule="auto"/>
      </w:pPr>
      <w:r>
        <w:separator/>
      </w:r>
    </w:p>
  </w:footnote>
  <w:footnote w:type="continuationSeparator" w:id="0">
    <w:p w14:paraId="30F45EA2" w14:textId="77777777" w:rsidR="00530469" w:rsidRDefault="00530469" w:rsidP="000F79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052AB"/>
    <w:multiLevelType w:val="hybridMultilevel"/>
    <w:tmpl w:val="653E7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445C94"/>
    <w:multiLevelType w:val="hybridMultilevel"/>
    <w:tmpl w:val="B438687E"/>
    <w:lvl w:ilvl="0" w:tplc="806410F4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4E9D20AE"/>
    <w:multiLevelType w:val="multilevel"/>
    <w:tmpl w:val="A0B6CE90"/>
    <w:lvl w:ilvl="0">
      <w:start w:val="2"/>
      <w:numFmt w:val="decimal"/>
      <w:pStyle w:val="Heading1"/>
      <w:lvlText w:val="%1"/>
      <w:lvlJc w:val="left"/>
      <w:pPr>
        <w:ind w:left="680" w:hanging="680"/>
      </w:pPr>
      <w:rPr>
        <w:rFonts w:ascii="Arial Bold" w:hAnsi="Arial Bold" w:hint="default"/>
        <w:b/>
        <w:i w:val="0"/>
        <w:sz w:val="32"/>
      </w:rPr>
    </w:lvl>
    <w:lvl w:ilvl="1">
      <w:start w:val="1"/>
      <w:numFmt w:val="decimal"/>
      <w:pStyle w:val="Heading2"/>
      <w:lvlText w:val="%1.%2"/>
      <w:lvlJc w:val="left"/>
      <w:pPr>
        <w:ind w:left="1360" w:hanging="680"/>
      </w:pPr>
      <w:rPr>
        <w:rFonts w:ascii="Arial Bold" w:hAnsi="Arial Bold" w:hint="default"/>
        <w:b/>
        <w:i w:val="0"/>
        <w:sz w:val="20"/>
      </w:rPr>
    </w:lvl>
    <w:lvl w:ilvl="2">
      <w:start w:val="1"/>
      <w:numFmt w:val="decimal"/>
      <w:pStyle w:val="Heading3"/>
      <w:lvlText w:val="%1.%2.%3"/>
      <w:lvlJc w:val="left"/>
      <w:pPr>
        <w:ind w:left="2040" w:hanging="680"/>
      </w:pPr>
      <w:rPr>
        <w:rFonts w:ascii="Arial Bold" w:hAnsi="Arial Bold" w:hint="default"/>
        <w:b/>
        <w:i w:val="0"/>
        <w:sz w:val="20"/>
      </w:rPr>
    </w:lvl>
    <w:lvl w:ilvl="3">
      <w:start w:val="1"/>
      <w:numFmt w:val="decimal"/>
      <w:pStyle w:val="Heading4"/>
      <w:lvlText w:val="%1.%2.%3.%4"/>
      <w:lvlJc w:val="left"/>
      <w:pPr>
        <w:ind w:left="2720" w:hanging="680"/>
      </w:pPr>
      <w:rPr>
        <w:rFonts w:ascii="Arial Bold" w:hAnsi="Arial Bold" w:hint="default"/>
        <w:b/>
        <w:i w:val="0"/>
        <w:sz w:val="20"/>
      </w:rPr>
    </w:lvl>
    <w:lvl w:ilvl="4">
      <w:start w:val="1"/>
      <w:numFmt w:val="decimal"/>
      <w:pStyle w:val="Heading5"/>
      <w:lvlText w:val="%1.%2.%3.%4.%5"/>
      <w:lvlJc w:val="left"/>
      <w:pPr>
        <w:ind w:left="3400" w:hanging="680"/>
      </w:pPr>
      <w:rPr>
        <w:rFonts w:ascii="Arial Bold" w:hAnsi="Arial Bold" w:hint="default"/>
        <w:b/>
        <w:i w:val="0"/>
        <w:sz w:val="20"/>
      </w:rPr>
    </w:lvl>
    <w:lvl w:ilvl="5">
      <w:start w:val="1"/>
      <w:numFmt w:val="decimal"/>
      <w:pStyle w:val="Heading6"/>
      <w:lvlText w:val="%1.%2.%3.%4.%5.%6"/>
      <w:lvlJc w:val="left"/>
      <w:pPr>
        <w:ind w:left="4080" w:hanging="680"/>
      </w:pPr>
      <w:rPr>
        <w:rFonts w:ascii="Arial Bold" w:hAnsi="Arial Bold" w:hint="default"/>
        <w:b/>
        <w:i w:val="0"/>
        <w:sz w:val="20"/>
      </w:rPr>
    </w:lvl>
    <w:lvl w:ilvl="6">
      <w:start w:val="1"/>
      <w:numFmt w:val="decimal"/>
      <w:lvlText w:val="%1.%2.%3.%4.%5.%6.%7."/>
      <w:lvlJc w:val="left"/>
      <w:pPr>
        <w:ind w:left="4760" w:hanging="6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40" w:hanging="6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680"/>
      </w:pPr>
      <w:rPr>
        <w:rFonts w:hint="default"/>
      </w:rPr>
    </w:lvl>
  </w:abstractNum>
  <w:abstractNum w:abstractNumId="3">
    <w:nsid w:val="55427D54"/>
    <w:multiLevelType w:val="hybridMultilevel"/>
    <w:tmpl w:val="B330A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AD5346"/>
    <w:multiLevelType w:val="hybridMultilevel"/>
    <w:tmpl w:val="100872D8"/>
    <w:lvl w:ilvl="0" w:tplc="2FDA1766">
      <w:numFmt w:val="bullet"/>
      <w:lvlText w:val="-"/>
      <w:lvlJc w:val="left"/>
      <w:pPr>
        <w:ind w:left="405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6E1D1877"/>
    <w:multiLevelType w:val="hybridMultilevel"/>
    <w:tmpl w:val="401489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32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680" w:hanging="680"/>
        </w:pPr>
        <w:rPr>
          <w:rFonts w:ascii="Arial Bold" w:hAnsi="Arial Bold" w:hint="default"/>
          <w:b/>
          <w:i w:val="0"/>
          <w:sz w:val="20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680" w:hanging="6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680" w:hanging="68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680" w:hanging="680"/>
        </w:pPr>
        <w:rPr>
          <w:rFonts w:hint="default"/>
        </w:rPr>
      </w:lvl>
    </w:lvlOverride>
  </w:num>
  <w:num w:numId="4">
    <w:abstractNumId w:val="1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92E"/>
    <w:rsid w:val="00006ACE"/>
    <w:rsid w:val="0002714F"/>
    <w:rsid w:val="0004098F"/>
    <w:rsid w:val="00051E2F"/>
    <w:rsid w:val="00052611"/>
    <w:rsid w:val="00073139"/>
    <w:rsid w:val="000A1357"/>
    <w:rsid w:val="000A75C7"/>
    <w:rsid w:val="000F79C5"/>
    <w:rsid w:val="00100FDB"/>
    <w:rsid w:val="00137CFD"/>
    <w:rsid w:val="00146DBC"/>
    <w:rsid w:val="00151390"/>
    <w:rsid w:val="00173F03"/>
    <w:rsid w:val="001C3FCE"/>
    <w:rsid w:val="00210C2B"/>
    <w:rsid w:val="002545DA"/>
    <w:rsid w:val="00261AAD"/>
    <w:rsid w:val="00264100"/>
    <w:rsid w:val="002909A1"/>
    <w:rsid w:val="0029577E"/>
    <w:rsid w:val="002B761F"/>
    <w:rsid w:val="002C4DDB"/>
    <w:rsid w:val="002C50BB"/>
    <w:rsid w:val="003058A9"/>
    <w:rsid w:val="0031010F"/>
    <w:rsid w:val="00317590"/>
    <w:rsid w:val="003231EC"/>
    <w:rsid w:val="00346ACD"/>
    <w:rsid w:val="003678BB"/>
    <w:rsid w:val="00395F12"/>
    <w:rsid w:val="003E146B"/>
    <w:rsid w:val="004260BB"/>
    <w:rsid w:val="00430B92"/>
    <w:rsid w:val="00455C87"/>
    <w:rsid w:val="004631A8"/>
    <w:rsid w:val="00473471"/>
    <w:rsid w:val="004A2607"/>
    <w:rsid w:val="004A644A"/>
    <w:rsid w:val="005145F4"/>
    <w:rsid w:val="00522219"/>
    <w:rsid w:val="00530469"/>
    <w:rsid w:val="00540A12"/>
    <w:rsid w:val="0054192E"/>
    <w:rsid w:val="0056091E"/>
    <w:rsid w:val="00573246"/>
    <w:rsid w:val="00580931"/>
    <w:rsid w:val="005823F4"/>
    <w:rsid w:val="005A348A"/>
    <w:rsid w:val="005A5C8D"/>
    <w:rsid w:val="005B51BB"/>
    <w:rsid w:val="005E69C0"/>
    <w:rsid w:val="00605668"/>
    <w:rsid w:val="006219CA"/>
    <w:rsid w:val="00640283"/>
    <w:rsid w:val="006A08B5"/>
    <w:rsid w:val="006D0030"/>
    <w:rsid w:val="006E2077"/>
    <w:rsid w:val="006F2893"/>
    <w:rsid w:val="00706C4B"/>
    <w:rsid w:val="00707D85"/>
    <w:rsid w:val="00711015"/>
    <w:rsid w:val="00733B08"/>
    <w:rsid w:val="007474BE"/>
    <w:rsid w:val="00757CE3"/>
    <w:rsid w:val="007C5580"/>
    <w:rsid w:val="007C7C4F"/>
    <w:rsid w:val="007D144A"/>
    <w:rsid w:val="007F7FC4"/>
    <w:rsid w:val="00832E79"/>
    <w:rsid w:val="008446C6"/>
    <w:rsid w:val="00883B86"/>
    <w:rsid w:val="00885469"/>
    <w:rsid w:val="008A24E4"/>
    <w:rsid w:val="008A31BF"/>
    <w:rsid w:val="008B2C18"/>
    <w:rsid w:val="008B5996"/>
    <w:rsid w:val="008B6411"/>
    <w:rsid w:val="008D5B17"/>
    <w:rsid w:val="008D747B"/>
    <w:rsid w:val="008D76DC"/>
    <w:rsid w:val="00922CAB"/>
    <w:rsid w:val="00923A89"/>
    <w:rsid w:val="00933361"/>
    <w:rsid w:val="00957517"/>
    <w:rsid w:val="009E10AF"/>
    <w:rsid w:val="009E2288"/>
    <w:rsid w:val="009E5939"/>
    <w:rsid w:val="009E7D7D"/>
    <w:rsid w:val="009F462E"/>
    <w:rsid w:val="00A01B36"/>
    <w:rsid w:val="00A11B38"/>
    <w:rsid w:val="00A263AA"/>
    <w:rsid w:val="00A35E00"/>
    <w:rsid w:val="00A55E3B"/>
    <w:rsid w:val="00A67850"/>
    <w:rsid w:val="00A82CE0"/>
    <w:rsid w:val="00B01350"/>
    <w:rsid w:val="00B20F92"/>
    <w:rsid w:val="00B62720"/>
    <w:rsid w:val="00B73443"/>
    <w:rsid w:val="00BC371E"/>
    <w:rsid w:val="00BC5D88"/>
    <w:rsid w:val="00BE6B30"/>
    <w:rsid w:val="00BE7D96"/>
    <w:rsid w:val="00BF1AE1"/>
    <w:rsid w:val="00BF3816"/>
    <w:rsid w:val="00C24CE7"/>
    <w:rsid w:val="00C44FC5"/>
    <w:rsid w:val="00C517B0"/>
    <w:rsid w:val="00C6737C"/>
    <w:rsid w:val="00C92101"/>
    <w:rsid w:val="00CA0409"/>
    <w:rsid w:val="00CA499F"/>
    <w:rsid w:val="00CC07BA"/>
    <w:rsid w:val="00D2173C"/>
    <w:rsid w:val="00D477F5"/>
    <w:rsid w:val="00D54D74"/>
    <w:rsid w:val="00D564A7"/>
    <w:rsid w:val="00DA1BD7"/>
    <w:rsid w:val="00DB3C0D"/>
    <w:rsid w:val="00DB4A8B"/>
    <w:rsid w:val="00DE059F"/>
    <w:rsid w:val="00E20991"/>
    <w:rsid w:val="00E4391D"/>
    <w:rsid w:val="00E63E68"/>
    <w:rsid w:val="00E70D44"/>
    <w:rsid w:val="00E851A9"/>
    <w:rsid w:val="00F00EAA"/>
    <w:rsid w:val="00F05584"/>
    <w:rsid w:val="00F143DF"/>
    <w:rsid w:val="00F5063C"/>
    <w:rsid w:val="00F63686"/>
    <w:rsid w:val="00F86381"/>
    <w:rsid w:val="00F91F24"/>
    <w:rsid w:val="00FA2C25"/>
    <w:rsid w:val="00FE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78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  <w:style w:type="paragraph" w:styleId="ListParagraph">
    <w:name w:val="List Paragraph"/>
    <w:basedOn w:val="Normal"/>
    <w:uiPriority w:val="34"/>
    <w:qFormat/>
    <w:rsid w:val="00E209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580"/>
    <w:pPr>
      <w:keepNext/>
      <w:numPr>
        <w:numId w:val="2"/>
      </w:numPr>
      <w:spacing w:before="240" w:after="60"/>
      <w:outlineLvl w:val="0"/>
    </w:pPr>
    <w:rPr>
      <w:rFonts w:ascii="Arial" w:eastAsia="Times New Roman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580"/>
    <w:pPr>
      <w:keepNext/>
      <w:numPr>
        <w:ilvl w:val="1"/>
        <w:numId w:val="2"/>
      </w:numPr>
      <w:spacing w:before="240" w:after="60"/>
      <w:outlineLvl w:val="1"/>
    </w:pPr>
    <w:rPr>
      <w:rFonts w:ascii="Arial" w:eastAsia="Times New Roman" w:hAnsi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5580"/>
    <w:pPr>
      <w:keepNext/>
      <w:numPr>
        <w:ilvl w:val="2"/>
        <w:numId w:val="2"/>
      </w:numPr>
      <w:spacing w:before="240" w:after="60"/>
      <w:outlineLvl w:val="2"/>
    </w:pPr>
    <w:rPr>
      <w:rFonts w:ascii="Arial" w:eastAsia="Times New Roman" w:hAnsi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5580"/>
    <w:pPr>
      <w:keepNext/>
      <w:numPr>
        <w:ilvl w:val="3"/>
        <w:numId w:val="2"/>
      </w:numPr>
      <w:spacing w:before="240" w:after="60"/>
      <w:outlineLvl w:val="3"/>
    </w:pPr>
    <w:rPr>
      <w:rFonts w:ascii="Arial" w:eastAsia="Times New Roman" w:hAnsi="Arial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5580"/>
    <w:pPr>
      <w:numPr>
        <w:ilvl w:val="4"/>
        <w:numId w:val="2"/>
      </w:numPr>
      <w:spacing w:before="240" w:after="60"/>
      <w:outlineLvl w:val="4"/>
    </w:pPr>
    <w:rPr>
      <w:rFonts w:ascii="Arial" w:eastAsia="Times New Roman" w:hAnsi="Arial"/>
      <w:b/>
      <w:bCs/>
      <w:iCs/>
      <w:sz w:val="20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5580"/>
    <w:pPr>
      <w:numPr>
        <w:ilvl w:val="5"/>
        <w:numId w:val="2"/>
      </w:numPr>
      <w:spacing w:before="240" w:after="60"/>
      <w:outlineLvl w:val="5"/>
    </w:pPr>
    <w:rPr>
      <w:rFonts w:ascii="Arial" w:eastAsia="Times New Roman" w:hAnsi="Arial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580"/>
    <w:rPr>
      <w:rFonts w:ascii="Arial" w:eastAsia="Times New Roman" w:hAnsi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580"/>
    <w:rPr>
      <w:rFonts w:ascii="Arial" w:eastAsia="Times New Roman" w:hAnsi="Arial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C5580"/>
    <w:rPr>
      <w:rFonts w:ascii="Arial" w:eastAsia="Times New Roman" w:hAnsi="Arial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C5580"/>
    <w:rPr>
      <w:rFonts w:ascii="Arial" w:eastAsia="Times New Roman" w:hAnsi="Arial"/>
      <w:b/>
      <w:bCs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C5580"/>
    <w:rPr>
      <w:rFonts w:ascii="Arial" w:eastAsia="Times New Roman" w:hAnsi="Arial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C5580"/>
    <w:rPr>
      <w:rFonts w:ascii="Arial" w:eastAsia="Times New Roman" w:hAnsi="Arial"/>
      <w:b/>
      <w:bCs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5580"/>
    <w:pPr>
      <w:keepLines/>
      <w:numPr>
        <w:numId w:val="0"/>
      </w:numPr>
      <w:spacing w:before="480" w:after="0"/>
      <w:outlineLvl w:val="9"/>
    </w:pPr>
    <w:rPr>
      <w:rFonts w:ascii="Cambria" w:eastAsia="MS Gothic" w:hAnsi="Cambria"/>
      <w:color w:val="365F91"/>
      <w:kern w:val="0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C5580"/>
  </w:style>
  <w:style w:type="paragraph" w:styleId="TOC2">
    <w:name w:val="toc 2"/>
    <w:basedOn w:val="Normal"/>
    <w:next w:val="Normal"/>
    <w:autoRedefine/>
    <w:uiPriority w:val="39"/>
    <w:unhideWhenUsed/>
    <w:rsid w:val="007C5580"/>
    <w:pPr>
      <w:ind w:left="220"/>
    </w:pPr>
  </w:style>
  <w:style w:type="character" w:styleId="Hyperlink">
    <w:name w:val="Hyperlink"/>
    <w:uiPriority w:val="99"/>
    <w:unhideWhenUsed/>
    <w:rsid w:val="007C55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58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58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C55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580"/>
    <w:rPr>
      <w:sz w:val="22"/>
      <w:szCs w:val="22"/>
    </w:rPr>
  </w:style>
  <w:style w:type="paragraph" w:styleId="Caption">
    <w:name w:val="caption"/>
    <w:basedOn w:val="Normal"/>
    <w:next w:val="Normal"/>
    <w:uiPriority w:val="99"/>
    <w:unhideWhenUsed/>
    <w:qFormat/>
    <w:rsid w:val="00F05584"/>
    <w:rPr>
      <w:rFonts w:ascii="Arial" w:hAnsi="Arial"/>
      <w:b/>
      <w:bCs/>
      <w:sz w:val="20"/>
      <w:szCs w:val="20"/>
    </w:rPr>
  </w:style>
  <w:style w:type="paragraph" w:customStyle="1" w:styleId="TableTitle">
    <w:name w:val="TableTitle"/>
    <w:basedOn w:val="Normal"/>
    <w:rsid w:val="00957517"/>
    <w:pPr>
      <w:spacing w:after="0" w:line="300" w:lineRule="exact"/>
    </w:pPr>
    <w:rPr>
      <w:rFonts w:ascii="Times New Roman" w:eastAsia="Times New Roman" w:hAnsi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957517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957517"/>
  </w:style>
  <w:style w:type="character" w:styleId="CommentReference">
    <w:name w:val="annotation reference"/>
    <w:basedOn w:val="DefaultParagraphFont"/>
    <w:uiPriority w:val="99"/>
    <w:semiHidden/>
    <w:unhideWhenUsed/>
    <w:rsid w:val="004A2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6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607"/>
    <w:rPr>
      <w:b/>
      <w:bCs/>
    </w:rPr>
  </w:style>
  <w:style w:type="paragraph" w:styleId="ListParagraph">
    <w:name w:val="List Paragraph"/>
    <w:basedOn w:val="Normal"/>
    <w:uiPriority w:val="34"/>
    <w:qFormat/>
    <w:rsid w:val="00E209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2AA0CD-60FD-483F-B349-1C9B85FA6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CC6A697</Template>
  <TotalTime>0</TotalTime>
  <Pages>9</Pages>
  <Words>1360</Words>
  <Characters>775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rwan Cliona (R0A) Manchester University NHS FT</cp:lastModifiedBy>
  <cp:revision>2</cp:revision>
  <cp:lastPrinted>2016-12-01T12:27:00Z</cp:lastPrinted>
  <dcterms:created xsi:type="dcterms:W3CDTF">2019-11-13T16:01:00Z</dcterms:created>
  <dcterms:modified xsi:type="dcterms:W3CDTF">2019-11-13T16:01:00Z</dcterms:modified>
</cp:coreProperties>
</file>